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1D11A" w14:textId="2208F578" w:rsidR="003F6E8C" w:rsidRPr="0056665E" w:rsidRDefault="001D0546" w:rsidP="00C11A9B">
      <w:pPr>
        <w:rPr>
          <w:b/>
          <w:lang w:val="de-DE"/>
        </w:rPr>
      </w:pPr>
      <w:r>
        <w:rPr>
          <w:b/>
          <w:lang w:val="de-DE"/>
        </w:rPr>
        <w:t>Supporting Information 1</w:t>
      </w:r>
      <w:r w:rsidR="003F6E8C" w:rsidRPr="0056665E">
        <w:rPr>
          <w:b/>
          <w:lang w:val="de-DE"/>
        </w:rPr>
        <w:t xml:space="preserve">: </w:t>
      </w:r>
      <w:r w:rsidR="00AF6742" w:rsidRPr="0056665E">
        <w:rPr>
          <w:b/>
          <w:lang w:val="de-DE"/>
        </w:rPr>
        <w:t>Pathway simulation model</w:t>
      </w:r>
      <w:r w:rsidR="005552EF" w:rsidRPr="0056665E">
        <w:rPr>
          <w:b/>
          <w:lang w:val="de-DE"/>
        </w:rPr>
        <w:t xml:space="preserve"> </w:t>
      </w:r>
    </w:p>
    <w:p w14:paraId="5C0F7D4E" w14:textId="77777777" w:rsidR="003F6E8C" w:rsidRPr="0056665E" w:rsidRDefault="003F6E8C" w:rsidP="004B330B">
      <w:pPr>
        <w:pStyle w:val="NoSpacing"/>
        <w:jc w:val="both"/>
        <w:rPr>
          <w:b/>
          <w:lang w:val="de-DE"/>
        </w:rPr>
      </w:pPr>
    </w:p>
    <w:p w14:paraId="7C965A52" w14:textId="6D964A11" w:rsidR="00305EC8" w:rsidRPr="0056665E" w:rsidRDefault="003F6E8C" w:rsidP="003F6E8C">
      <w:pPr>
        <w:jc w:val="both"/>
      </w:pPr>
      <w:r w:rsidRPr="0056665E">
        <w:t xml:space="preserve">The </w:t>
      </w:r>
      <w:r w:rsidR="00AF6742" w:rsidRPr="0056665E">
        <w:t xml:space="preserve">pathway computer simulation </w:t>
      </w:r>
      <w:r w:rsidRPr="0056665E">
        <w:t xml:space="preserve">model developed </w:t>
      </w:r>
      <w:r w:rsidR="00880029" w:rsidRPr="0056665E">
        <w:t xml:space="preserve">for the purposes of this study </w:t>
      </w:r>
      <w:r w:rsidRPr="0056665E">
        <w:t>aim</w:t>
      </w:r>
      <w:r w:rsidR="00880029" w:rsidRPr="0056665E">
        <w:t>s</w:t>
      </w:r>
      <w:r w:rsidRPr="0056665E">
        <w:t xml:space="preserve"> at determining required capacity for the three D2A step-down intermediate care pathways independently (P1, P2 and P3). The model was coded in R (version 3.6.4) as an initial improvement to a Microsoft Excel based deterministic model used for capacity planning by the collaborating health and care organisations. All simulation parameters were estimated in collaboration with the healthcare services involved. Figure 1 </w:t>
      </w:r>
      <w:r w:rsidR="00C215B8" w:rsidRPr="0056665E">
        <w:t xml:space="preserve">(main paper) </w:t>
      </w:r>
      <w:r w:rsidRPr="0056665E">
        <w:t xml:space="preserve">illustrates the general flow of the patients simulated in this model from </w:t>
      </w:r>
      <w:r w:rsidR="00271F4A" w:rsidRPr="0056665E">
        <w:t xml:space="preserve">arrival </w:t>
      </w:r>
      <w:r w:rsidR="004E0FFC" w:rsidRPr="0056665E">
        <w:t xml:space="preserve">and stay in </w:t>
      </w:r>
      <w:r w:rsidR="00271F4A" w:rsidRPr="0056665E">
        <w:t xml:space="preserve">hospital, </w:t>
      </w:r>
      <w:r w:rsidR="004E0FFC" w:rsidRPr="0056665E">
        <w:t xml:space="preserve">to discharge </w:t>
      </w:r>
      <w:r w:rsidRPr="0056665E">
        <w:t xml:space="preserve">into P1-3 pathways. </w:t>
      </w:r>
    </w:p>
    <w:p w14:paraId="2EB6BA00" w14:textId="77777777" w:rsidR="00305EC8" w:rsidRPr="0056665E" w:rsidRDefault="00305EC8" w:rsidP="003F6E8C">
      <w:pPr>
        <w:jc w:val="both"/>
      </w:pPr>
    </w:p>
    <w:p w14:paraId="08819AD3" w14:textId="32E56A12" w:rsidR="003F6E8C" w:rsidRPr="0056665E" w:rsidRDefault="00305EC8" w:rsidP="003F6E8C">
      <w:pPr>
        <w:jc w:val="both"/>
      </w:pPr>
      <w:r w:rsidRPr="0056665E">
        <w:t xml:space="preserve">From a modelling perspective, there are </w:t>
      </w:r>
      <w:r w:rsidR="003F6E8C" w:rsidRPr="0056665E">
        <w:t xml:space="preserve">two types of pathways depending on the type of service patients require and the related capacity involved: visit-based and bed-based. Patients entering a visit-based care pathway (P1) reside in their usual place of residence and community care is provided by one or more care workers via daily visits. For this type of pathway, capacity is based on the number of </w:t>
      </w:r>
      <w:r w:rsidR="001329BC" w:rsidRPr="0056665E">
        <w:t xml:space="preserve">(time) </w:t>
      </w:r>
      <w:r w:rsidR="003F6E8C" w:rsidRPr="0056665E">
        <w:t xml:space="preserve">slots and the required number of visits per slot. Patients needing bed-based care (P2 and P3) will transfer to a step-down facility after discharge from the acute hospital for a pre-determined length of stay, hence the capacity is evaluated in terms of the number of community health beds required. </w:t>
      </w:r>
    </w:p>
    <w:p w14:paraId="38CD6AC5" w14:textId="77777777" w:rsidR="00A86B90" w:rsidRPr="0056665E" w:rsidRDefault="00A86B90" w:rsidP="003F6E8C">
      <w:pPr>
        <w:jc w:val="both"/>
      </w:pPr>
    </w:p>
    <w:p w14:paraId="3B85DDE2" w14:textId="31FD8F47" w:rsidR="00A86B90" w:rsidRPr="0056665E" w:rsidRDefault="00A86B90" w:rsidP="003F6E8C">
      <w:pPr>
        <w:jc w:val="both"/>
      </w:pPr>
      <w:r w:rsidRPr="0056665E">
        <w:t>Costs used in the model are presented in Table S</w:t>
      </w:r>
      <w:r w:rsidR="001D0546">
        <w:t>I</w:t>
      </w:r>
      <w:r w:rsidRPr="0056665E">
        <w:t>.</w:t>
      </w:r>
      <w:r w:rsidR="001D0546">
        <w:t>1</w:t>
      </w:r>
      <w:r w:rsidRPr="0056665E">
        <w:t xml:space="preserve">.2. </w:t>
      </w:r>
      <w:r w:rsidR="00164DDF" w:rsidRPr="0056665E">
        <w:t xml:space="preserve"> </w:t>
      </w:r>
      <w:r w:rsidR="00510BBD" w:rsidRPr="0056665E">
        <w:t>As t</w:t>
      </w:r>
      <w:r w:rsidR="00FE60C0" w:rsidRPr="0056665E">
        <w:t xml:space="preserve">he focus of this paper is the identification of cost-optimal intermediate care capacity through minimising system costs, we chose to use relative, rather than absolute, costs. </w:t>
      </w:r>
      <w:r w:rsidR="00164DDF" w:rsidRPr="0056665E">
        <w:t xml:space="preserve"> </w:t>
      </w:r>
      <w:r w:rsidRPr="0056665E">
        <w:t xml:space="preserve"> Plots 3 (main paper), </w:t>
      </w:r>
      <w:r w:rsidRPr="0056665E">
        <w:rPr>
          <w:lang w:val="de-DE"/>
        </w:rPr>
        <w:t>S</w:t>
      </w:r>
      <w:r w:rsidR="001D0546">
        <w:rPr>
          <w:lang w:val="de-DE"/>
        </w:rPr>
        <w:t>I</w:t>
      </w:r>
      <w:r w:rsidRPr="0056665E">
        <w:rPr>
          <w:lang w:val="de-DE"/>
        </w:rPr>
        <w:t>.</w:t>
      </w:r>
      <w:r w:rsidR="001D0546">
        <w:rPr>
          <w:lang w:val="de-DE"/>
        </w:rPr>
        <w:t>2</w:t>
      </w:r>
      <w:r w:rsidRPr="0056665E">
        <w:rPr>
          <w:lang w:val="de-DE"/>
        </w:rPr>
        <w:t>.1, S</w:t>
      </w:r>
      <w:r w:rsidR="001D0546">
        <w:rPr>
          <w:lang w:val="de-DE"/>
        </w:rPr>
        <w:t>I</w:t>
      </w:r>
      <w:r w:rsidRPr="0056665E">
        <w:rPr>
          <w:lang w:val="de-DE"/>
        </w:rPr>
        <w:t>.</w:t>
      </w:r>
      <w:r w:rsidR="001D0546">
        <w:rPr>
          <w:lang w:val="de-DE"/>
        </w:rPr>
        <w:t>2</w:t>
      </w:r>
      <w:r w:rsidRPr="0056665E">
        <w:rPr>
          <w:lang w:val="de-DE"/>
        </w:rPr>
        <w:t>.2 and S</w:t>
      </w:r>
      <w:r w:rsidR="001D0546">
        <w:rPr>
          <w:lang w:val="de-DE"/>
        </w:rPr>
        <w:t>I</w:t>
      </w:r>
      <w:r w:rsidRPr="0056665E">
        <w:rPr>
          <w:lang w:val="de-DE"/>
        </w:rPr>
        <w:t>.</w:t>
      </w:r>
      <w:r w:rsidR="001D0546">
        <w:rPr>
          <w:lang w:val="de-DE"/>
        </w:rPr>
        <w:t>2</w:t>
      </w:r>
      <w:r w:rsidRPr="0056665E">
        <w:rPr>
          <w:lang w:val="de-DE"/>
        </w:rPr>
        <w:t xml:space="preserve">.3 display </w:t>
      </w:r>
      <w:r w:rsidR="00923CC4" w:rsidRPr="0056665E">
        <w:rPr>
          <w:lang w:val="de-DE"/>
        </w:rPr>
        <w:t xml:space="preserve">all </w:t>
      </w:r>
      <w:r w:rsidRPr="0056665E">
        <w:rPr>
          <w:lang w:val="de-DE"/>
        </w:rPr>
        <w:t>costs indexed to the minimum (</w:t>
      </w:r>
      <w:r w:rsidR="006F2840" w:rsidRPr="0056665E">
        <w:t>‘</w:t>
      </w:r>
      <w:r w:rsidRPr="0056665E">
        <w:rPr>
          <w:lang w:val="de-DE"/>
        </w:rPr>
        <w:t>cost-optimum</w:t>
      </w:r>
      <w:r w:rsidR="006F2840" w:rsidRPr="0056665E">
        <w:t>’</w:t>
      </w:r>
      <w:r w:rsidRPr="0056665E">
        <w:rPr>
          <w:lang w:val="de-DE"/>
        </w:rPr>
        <w:t>) of the baseline scenario</w:t>
      </w:r>
      <w:r w:rsidR="00FE60C0" w:rsidRPr="0056665E">
        <w:rPr>
          <w:lang w:val="de-DE"/>
        </w:rPr>
        <w:t xml:space="preserve"> (</w:t>
      </w:r>
      <w:r w:rsidRPr="0056665E">
        <w:rPr>
          <w:lang w:val="de-DE"/>
        </w:rPr>
        <w:t>Scenario 1</w:t>
      </w:r>
      <w:r w:rsidR="00FE60C0" w:rsidRPr="0056665E">
        <w:rPr>
          <w:lang w:val="de-DE"/>
        </w:rPr>
        <w:t>)</w:t>
      </w:r>
      <w:r w:rsidR="00923CC4" w:rsidRPr="0056665E">
        <w:rPr>
          <w:lang w:val="de-DE"/>
        </w:rPr>
        <w:t xml:space="preserve"> for each pathway</w:t>
      </w:r>
      <w:r w:rsidRPr="0056665E">
        <w:rPr>
          <w:lang w:val="de-DE"/>
        </w:rPr>
        <w:t xml:space="preserve">. </w:t>
      </w:r>
    </w:p>
    <w:p w14:paraId="0092949E" w14:textId="6DBF36E3" w:rsidR="006C2A7B" w:rsidRPr="0056665E" w:rsidRDefault="006C2A7B" w:rsidP="003F6E8C">
      <w:pPr>
        <w:jc w:val="both"/>
        <w:rPr>
          <w:b/>
          <w:bCs/>
          <w:i/>
          <w:iCs/>
        </w:rPr>
      </w:pPr>
    </w:p>
    <w:p w14:paraId="5BA998B3" w14:textId="77777777" w:rsidR="00732DE1" w:rsidRPr="0056665E" w:rsidRDefault="00732DE1" w:rsidP="003F6E8C">
      <w:pPr>
        <w:jc w:val="both"/>
        <w:rPr>
          <w:b/>
          <w:bCs/>
          <w:i/>
          <w:iCs/>
        </w:rPr>
      </w:pPr>
    </w:p>
    <w:p w14:paraId="6F1D5309" w14:textId="56F57231" w:rsidR="003F6E8C" w:rsidRPr="0056665E" w:rsidRDefault="003F6E8C" w:rsidP="003F6E8C">
      <w:pPr>
        <w:jc w:val="both"/>
        <w:rPr>
          <w:b/>
          <w:bCs/>
          <w:i/>
          <w:iCs/>
        </w:rPr>
      </w:pPr>
      <w:r w:rsidRPr="0056665E">
        <w:rPr>
          <w:b/>
          <w:bCs/>
          <w:i/>
          <w:iCs/>
        </w:rPr>
        <w:t xml:space="preserve">The visit-based care pathway model </w:t>
      </w:r>
    </w:p>
    <w:p w14:paraId="212AB2A5" w14:textId="77777777" w:rsidR="00732DE1" w:rsidRPr="0056665E" w:rsidRDefault="00732DE1" w:rsidP="003F6E8C">
      <w:pPr>
        <w:jc w:val="both"/>
        <w:rPr>
          <w:b/>
          <w:bCs/>
          <w:i/>
          <w:iCs/>
        </w:rPr>
      </w:pPr>
    </w:p>
    <w:p w14:paraId="43A3E245" w14:textId="64EAB3FE" w:rsidR="007D3707" w:rsidRPr="0056665E" w:rsidRDefault="003F6E8C" w:rsidP="003753C6">
      <w:r w:rsidRPr="0056665E">
        <w:t xml:space="preserve">Daily referral rates into P1 were generated using a Poisson process where the mean for each day has been estimated using the </w:t>
      </w:r>
      <w:r w:rsidR="005552EF" w:rsidRPr="0056665E">
        <w:t>prediction models</w:t>
      </w:r>
      <w:r w:rsidRPr="0056665E">
        <w:t xml:space="preserve"> described in </w:t>
      </w:r>
      <w:r w:rsidR="00B1730F" w:rsidRPr="0056665E">
        <w:t xml:space="preserve">subsection </w:t>
      </w:r>
      <w:r w:rsidR="00FE5697" w:rsidRPr="0056665E">
        <w:t xml:space="preserve">‘Demand </w:t>
      </w:r>
      <w:r w:rsidR="00B52289" w:rsidRPr="0056665E">
        <w:t>projection</w:t>
      </w:r>
      <w:r w:rsidR="00FE5697" w:rsidRPr="0056665E">
        <w:t>’</w:t>
      </w:r>
      <w:r w:rsidR="00287ED2" w:rsidRPr="0056665E">
        <w:t xml:space="preserve"> of the main paper</w:t>
      </w:r>
      <w:r w:rsidRPr="0056665E">
        <w:t xml:space="preserve">. Patients who are referred but unable to be discharged into P1 remain in hospital and represent a delayed discharge. Reflecting current data, the duration of P1 service is sampled from a </w:t>
      </w:r>
      <w:r w:rsidR="005552EF" w:rsidRPr="0056665E">
        <w:t xml:space="preserve">normal </w:t>
      </w:r>
      <w:r w:rsidRPr="0056665E">
        <w:t xml:space="preserve">distribution. The initial daily visit requirements, and the final daily visit requirements are sampled from normal distributions. The mean and standard deviation of the baseline duration of service </w:t>
      </w:r>
      <w:r w:rsidR="00B52289" w:rsidRPr="0056665E">
        <w:t xml:space="preserve">were </w:t>
      </w:r>
      <w:r w:rsidRPr="0056665E">
        <w:t xml:space="preserve">estimated from up-to-date data provided by intermediate care providers. Although, the number of visits required per patient-day is not recorded on a regular basis, the intermediate care service base their planning on an average of three care visits per day. In practice, it is known that the number of visits tapers over the duration of service. Also, patients in P1 may </w:t>
      </w:r>
      <w:r w:rsidR="00F06E42" w:rsidRPr="0056665E">
        <w:t xml:space="preserve">initially </w:t>
      </w:r>
      <w:r w:rsidRPr="0056665E">
        <w:t xml:space="preserve">require two care staff per visit. </w:t>
      </w:r>
      <w:r w:rsidR="00E44B54" w:rsidRPr="0056665E">
        <w:t>Accordingly</w:t>
      </w:r>
      <w:r w:rsidRPr="0056665E">
        <w:t xml:space="preserve">, we set the mean of initial number of visits required to four (truncated to an upper limit of six) and the mean of </w:t>
      </w:r>
      <w:r w:rsidR="005552EF" w:rsidRPr="0056665E">
        <w:t xml:space="preserve">the </w:t>
      </w:r>
      <w:r w:rsidRPr="0056665E">
        <w:t xml:space="preserve">final number of visits to two. In the model, a sequence of visits from the sampled initial number to the sampled final number of visits across a duration of service </w:t>
      </w:r>
      <w:r w:rsidR="00450798" w:rsidRPr="0056665E">
        <w:t>wa</w:t>
      </w:r>
      <w:r w:rsidRPr="0056665E">
        <w:t xml:space="preserve">s generated per simulated patient.  </w:t>
      </w:r>
      <w:r w:rsidR="00B61B28" w:rsidRPr="0056665E">
        <w:t>For example:</w:t>
      </w:r>
    </w:p>
    <w:p w14:paraId="1B080366" w14:textId="77777777" w:rsidR="003753C6" w:rsidRPr="0056665E" w:rsidRDefault="003753C6" w:rsidP="003753C6"/>
    <w:p w14:paraId="139A9D15" w14:textId="7565F34A" w:rsidR="000E026D" w:rsidRPr="0056665E" w:rsidRDefault="007D3707" w:rsidP="003753C6">
      <w:pPr>
        <w:pStyle w:val="ListParagraph"/>
        <w:numPr>
          <w:ilvl w:val="0"/>
          <w:numId w:val="14"/>
        </w:numPr>
      </w:pPr>
      <w:r w:rsidRPr="0056665E">
        <w:t>I</w:t>
      </w:r>
      <w:r w:rsidR="003F6E8C" w:rsidRPr="0056665E">
        <w:t xml:space="preserve">f the initial number of visits is sampled as six, </w:t>
      </w:r>
      <w:r w:rsidR="000E026D" w:rsidRPr="0056665E">
        <w:t xml:space="preserve">and </w:t>
      </w:r>
    </w:p>
    <w:p w14:paraId="59EEB302" w14:textId="77777777" w:rsidR="00381D7B" w:rsidRPr="0056665E" w:rsidRDefault="003F6E8C" w:rsidP="000E026D">
      <w:pPr>
        <w:pStyle w:val="ListParagraph"/>
        <w:numPr>
          <w:ilvl w:val="0"/>
          <w:numId w:val="13"/>
        </w:numPr>
        <w:jc w:val="both"/>
      </w:pPr>
      <w:r w:rsidRPr="0056665E">
        <w:t xml:space="preserve">the final number of visits is sampled as two, and </w:t>
      </w:r>
    </w:p>
    <w:p w14:paraId="06838B5E" w14:textId="4E9BA087" w:rsidR="000E026D" w:rsidRPr="0056665E" w:rsidRDefault="003F6E8C" w:rsidP="000E026D">
      <w:pPr>
        <w:pStyle w:val="ListParagraph"/>
        <w:numPr>
          <w:ilvl w:val="0"/>
          <w:numId w:val="13"/>
        </w:numPr>
        <w:jc w:val="both"/>
      </w:pPr>
      <w:r w:rsidRPr="0056665E">
        <w:t xml:space="preserve">the duration of service is </w:t>
      </w:r>
      <w:r w:rsidR="005552EF" w:rsidRPr="0056665E">
        <w:t xml:space="preserve">sampled as </w:t>
      </w:r>
      <w:r w:rsidRPr="0056665E">
        <w:t>10 days,</w:t>
      </w:r>
      <w:r w:rsidR="000E026D" w:rsidRPr="0056665E">
        <w:t xml:space="preserve"> </w:t>
      </w:r>
    </w:p>
    <w:p w14:paraId="53077DEC" w14:textId="138D9081" w:rsidR="003F6E8C" w:rsidRPr="0056665E" w:rsidRDefault="00381D7B" w:rsidP="000E026D">
      <w:pPr>
        <w:pStyle w:val="ListParagraph"/>
        <w:numPr>
          <w:ilvl w:val="0"/>
          <w:numId w:val="13"/>
        </w:numPr>
        <w:jc w:val="both"/>
      </w:pPr>
      <w:r w:rsidRPr="0056665E">
        <w:t xml:space="preserve">then, </w:t>
      </w:r>
      <w:r w:rsidR="003F6E8C" w:rsidRPr="0056665E">
        <w:t>the visit sequence for the patient is [6,6,5,5,4,4,3,3,2,2].</w:t>
      </w:r>
    </w:p>
    <w:p w14:paraId="05FE6203" w14:textId="77777777" w:rsidR="00F06E42" w:rsidRPr="0056665E" w:rsidRDefault="00F06E42" w:rsidP="003F6E8C">
      <w:pPr>
        <w:jc w:val="both"/>
      </w:pPr>
    </w:p>
    <w:p w14:paraId="6176B819" w14:textId="31774821" w:rsidR="003F6E8C" w:rsidRPr="0056665E" w:rsidRDefault="0076647B" w:rsidP="003F6E8C">
      <w:pPr>
        <w:jc w:val="both"/>
      </w:pPr>
      <w:r w:rsidRPr="0056665E">
        <w:t xml:space="preserve">The capacity is the number of visits in the system, i.e., the number of patients admitted into P1 (‘slots’), multiplied by the average number of visits per day. </w:t>
      </w:r>
      <w:r w:rsidR="003F6E8C" w:rsidRPr="0056665E">
        <w:t xml:space="preserve">Patients with a long duration of service, and/or a high initial/end visit requirement subsequently </w:t>
      </w:r>
      <w:r w:rsidR="00F02638" w:rsidRPr="0056665E">
        <w:t>may prevent</w:t>
      </w:r>
      <w:r w:rsidR="003F6E8C" w:rsidRPr="0056665E">
        <w:t xml:space="preserve"> patients with lower service requirements from entering the P1 system. For this reason, if there are no available resources to start service </w:t>
      </w:r>
      <w:r w:rsidR="00AB1600" w:rsidRPr="0056665E">
        <w:t xml:space="preserve">for a new patient </w:t>
      </w:r>
      <w:r w:rsidR="003F6E8C" w:rsidRPr="0056665E">
        <w:t xml:space="preserve">immediately, an arriving patient is scheduled to start on the following day. A patient whose visit sequence can be integrated into the </w:t>
      </w:r>
      <w:r w:rsidR="00A12B62" w:rsidRPr="0056665E">
        <w:t xml:space="preserve">available </w:t>
      </w:r>
      <w:r w:rsidR="003F6E8C" w:rsidRPr="0056665E">
        <w:t>P1 capacity</w:t>
      </w:r>
      <w:r w:rsidR="00C53901" w:rsidRPr="0056665E">
        <w:t xml:space="preserve"> will </w:t>
      </w:r>
      <w:r w:rsidRPr="0056665E">
        <w:t>be scheduled immediately</w:t>
      </w:r>
      <w:r w:rsidR="003F6E8C" w:rsidRPr="0056665E">
        <w:t xml:space="preserve">. </w:t>
      </w:r>
    </w:p>
    <w:p w14:paraId="22819078" w14:textId="1453FD25" w:rsidR="003F6E8C" w:rsidRPr="0056665E" w:rsidRDefault="003F6E8C" w:rsidP="003F6E8C">
      <w:pPr>
        <w:jc w:val="both"/>
        <w:rPr>
          <w:lang w:val="en-US"/>
        </w:rPr>
      </w:pPr>
    </w:p>
    <w:p w14:paraId="7523406A" w14:textId="646B29C0" w:rsidR="00732DE1" w:rsidRPr="0056665E" w:rsidRDefault="00732DE1" w:rsidP="003F6E8C">
      <w:pPr>
        <w:jc w:val="both"/>
        <w:rPr>
          <w:lang w:val="en-US"/>
        </w:rPr>
      </w:pPr>
    </w:p>
    <w:p w14:paraId="7E2DA5B4" w14:textId="77777777" w:rsidR="00732DE1" w:rsidRPr="0056665E" w:rsidRDefault="00732DE1" w:rsidP="003F6E8C">
      <w:pPr>
        <w:jc w:val="both"/>
        <w:rPr>
          <w:lang w:val="en-US"/>
        </w:rPr>
      </w:pPr>
    </w:p>
    <w:p w14:paraId="5F9008F5" w14:textId="324A940E" w:rsidR="003F6E8C" w:rsidRPr="0056665E" w:rsidRDefault="003F6E8C" w:rsidP="003F6E8C">
      <w:pPr>
        <w:jc w:val="both"/>
        <w:rPr>
          <w:b/>
          <w:bCs/>
          <w:i/>
          <w:iCs/>
          <w:lang w:val="en-US"/>
        </w:rPr>
      </w:pPr>
      <w:r w:rsidRPr="0056665E">
        <w:rPr>
          <w:b/>
          <w:bCs/>
          <w:i/>
          <w:iCs/>
          <w:lang w:val="en-US"/>
        </w:rPr>
        <w:lastRenderedPageBreak/>
        <w:t>The bed-based care pathway model</w:t>
      </w:r>
    </w:p>
    <w:p w14:paraId="721EA1DE" w14:textId="77777777" w:rsidR="00732DE1" w:rsidRPr="0056665E" w:rsidRDefault="00732DE1" w:rsidP="003F6E8C">
      <w:pPr>
        <w:jc w:val="both"/>
        <w:rPr>
          <w:b/>
          <w:bCs/>
          <w:i/>
          <w:iCs/>
          <w:lang w:val="en-US"/>
        </w:rPr>
      </w:pPr>
    </w:p>
    <w:p w14:paraId="4D6E1CAA" w14:textId="1418C6F7" w:rsidR="00EB64EC" w:rsidRPr="0056665E" w:rsidRDefault="003F6E8C" w:rsidP="003F6E8C">
      <w:pPr>
        <w:jc w:val="both"/>
      </w:pPr>
      <w:r w:rsidRPr="0056665E">
        <w:t xml:space="preserve">As in the visit-based model, daily referrals were generated using a Poisson distribution with daily means estimated from </w:t>
      </w:r>
      <w:r w:rsidR="000C37F1" w:rsidRPr="0056665E">
        <w:t xml:space="preserve">the </w:t>
      </w:r>
      <w:r w:rsidRPr="0056665E">
        <w:t xml:space="preserve">demand </w:t>
      </w:r>
      <w:r w:rsidR="000C37F1" w:rsidRPr="0056665E">
        <w:t xml:space="preserve">prediction </w:t>
      </w:r>
      <w:r w:rsidRPr="0056665E">
        <w:t>model</w:t>
      </w:r>
      <w:r w:rsidR="000C37F1" w:rsidRPr="0056665E">
        <w:t>s</w:t>
      </w:r>
      <w:r w:rsidRPr="0056665E">
        <w:t xml:space="preserve"> described in </w:t>
      </w:r>
      <w:r w:rsidR="00287ED2" w:rsidRPr="0056665E">
        <w:t>in subsection ‘Demand projection’ of the main paper</w:t>
      </w:r>
      <w:r w:rsidRPr="0056665E">
        <w:t xml:space="preserve">. For each patient, the length of stay was sampled from a lognormal distribution with parameters estimated </w:t>
      </w:r>
      <w:r w:rsidR="009D13B2" w:rsidRPr="0056665E">
        <w:t xml:space="preserve">using the </w:t>
      </w:r>
      <w:r w:rsidRPr="0056665E">
        <w:t>data</w:t>
      </w:r>
      <w:r w:rsidR="009D13B2" w:rsidRPr="0056665E">
        <w:t xml:space="preserve"> obtained from the CCG</w:t>
      </w:r>
      <w:r w:rsidRPr="0056665E">
        <w:t xml:space="preserve">. Any patient who is referred but unable to be </w:t>
      </w:r>
      <w:r w:rsidR="009D13B2" w:rsidRPr="0056665E">
        <w:t>transferred</w:t>
      </w:r>
      <w:r w:rsidRPr="0056665E">
        <w:t xml:space="preserve"> into the assigned bedded pathway will remain in hospital </w:t>
      </w:r>
      <w:r w:rsidR="000C37F1" w:rsidRPr="0056665E">
        <w:t>as</w:t>
      </w:r>
      <w:r w:rsidRPr="0056665E">
        <w:t xml:space="preserve"> a delayed discharge. In this model, the capacity is represented by the number of beds available and any patient who enters the corresponding pathway occupies the bed until the end of </w:t>
      </w:r>
      <w:r w:rsidR="00EB64EC" w:rsidRPr="0056665E">
        <w:t xml:space="preserve">their </w:t>
      </w:r>
      <w:r w:rsidRPr="0056665E">
        <w:t xml:space="preserve">length of stay. The maximum capacity needed is represented by the number of beds required </w:t>
      </w:r>
      <w:r w:rsidR="00EE5302" w:rsidRPr="0056665E">
        <w:t>to</w:t>
      </w:r>
      <w:r w:rsidR="000C37F1" w:rsidRPr="0056665E">
        <w:t xml:space="preserve"> have zero delayed discharges</w:t>
      </w:r>
      <w:r w:rsidRPr="0056665E">
        <w:t xml:space="preserve"> from </w:t>
      </w:r>
      <w:r w:rsidR="000C37F1" w:rsidRPr="0056665E">
        <w:t xml:space="preserve">the </w:t>
      </w:r>
      <w:r w:rsidRPr="0056665E">
        <w:t xml:space="preserve">acute hospital. To reflect the current situation in the considered system each bed-based care pathway, in this case P2 and P3, is treated independently. </w:t>
      </w:r>
    </w:p>
    <w:p w14:paraId="23AE44B4" w14:textId="77777777" w:rsidR="00EB64EC" w:rsidRPr="0056665E" w:rsidRDefault="00EB64EC" w:rsidP="003F6E8C">
      <w:pPr>
        <w:jc w:val="both"/>
      </w:pPr>
    </w:p>
    <w:p w14:paraId="31F0B593" w14:textId="0668ACAB" w:rsidR="003F6E8C" w:rsidRPr="0056665E" w:rsidRDefault="00BA5A7C" w:rsidP="003F6E8C">
      <w:pPr>
        <w:jc w:val="both"/>
      </w:pPr>
      <w:r w:rsidRPr="0056665E">
        <w:t xml:space="preserve">The input parameter values used in the pathway simulation model are presented in </w:t>
      </w:r>
      <w:r w:rsidR="003F6E8C" w:rsidRPr="0056665E">
        <w:t xml:space="preserve">Table </w:t>
      </w:r>
      <w:r w:rsidRPr="0056665E">
        <w:t>S</w:t>
      </w:r>
      <w:r w:rsidR="001D0546">
        <w:t>I</w:t>
      </w:r>
      <w:r w:rsidRPr="0056665E">
        <w:t>.</w:t>
      </w:r>
      <w:r w:rsidR="001D0546">
        <w:t>1</w:t>
      </w:r>
      <w:r w:rsidRPr="0056665E">
        <w:t>.1</w:t>
      </w:r>
      <w:r w:rsidR="003F6E8C" w:rsidRPr="0056665E">
        <w:t>.</w:t>
      </w:r>
    </w:p>
    <w:p w14:paraId="590AF588" w14:textId="7AB55EC7" w:rsidR="00EE5302" w:rsidRPr="0056665E" w:rsidRDefault="00EE5302" w:rsidP="003F6E8C">
      <w:pPr>
        <w:jc w:val="both"/>
      </w:pPr>
    </w:p>
    <w:p w14:paraId="1B01EB89" w14:textId="77777777" w:rsidR="00732DE1" w:rsidRPr="0056665E" w:rsidRDefault="00732DE1" w:rsidP="003F6E8C">
      <w:pPr>
        <w:jc w:val="both"/>
      </w:pPr>
    </w:p>
    <w:p w14:paraId="657599BB" w14:textId="1721EF5D" w:rsidR="00732DE1" w:rsidRPr="0056665E" w:rsidRDefault="00732DE1" w:rsidP="00732DE1">
      <w:pPr>
        <w:jc w:val="center"/>
      </w:pPr>
      <w:r w:rsidRPr="0056665E">
        <w:rPr>
          <w:b/>
        </w:rPr>
        <w:t>Table S</w:t>
      </w:r>
      <w:r w:rsidR="001D0546">
        <w:rPr>
          <w:b/>
        </w:rPr>
        <w:t>I</w:t>
      </w:r>
      <w:r w:rsidRPr="0056665E">
        <w:rPr>
          <w:b/>
        </w:rPr>
        <w:t>.</w:t>
      </w:r>
      <w:r w:rsidR="001D0546">
        <w:rPr>
          <w:b/>
        </w:rPr>
        <w:t>1</w:t>
      </w:r>
      <w:r w:rsidRPr="0056665E">
        <w:rPr>
          <w:b/>
        </w:rPr>
        <w:t>.1.</w:t>
      </w:r>
      <w:r w:rsidRPr="0056665E">
        <w:t xml:space="preserve"> Pathway simulation model input parameters (</w:t>
      </w:r>
      <w:proofErr w:type="spellStart"/>
      <w:r w:rsidRPr="0056665E">
        <w:t>LoS</w:t>
      </w:r>
      <w:proofErr w:type="spellEnd"/>
      <w:r w:rsidRPr="0056665E">
        <w:t xml:space="preserve">: Length of Stay). </w:t>
      </w:r>
      <w:r w:rsidRPr="0056665E">
        <w:rPr>
          <w:vertAlign w:val="superscript"/>
        </w:rPr>
        <w:t>*</w:t>
      </w:r>
      <w:r w:rsidRPr="0056665E">
        <w:t xml:space="preserve"> Estimated from care provider data.</w:t>
      </w:r>
    </w:p>
    <w:p w14:paraId="2F3A911D" w14:textId="77777777" w:rsidR="00732DE1" w:rsidRPr="0056665E" w:rsidRDefault="00732DE1" w:rsidP="003F6E8C">
      <w:pPr>
        <w:jc w:val="both"/>
      </w:pPr>
    </w:p>
    <w:tbl>
      <w:tblPr>
        <w:tblStyle w:val="TableGrid"/>
        <w:tblW w:w="0" w:type="auto"/>
        <w:tblLayout w:type="fixed"/>
        <w:tblLook w:val="04A0" w:firstRow="1" w:lastRow="0" w:firstColumn="1" w:lastColumn="0" w:noHBand="0" w:noVBand="1"/>
      </w:tblPr>
      <w:tblGrid>
        <w:gridCol w:w="905"/>
        <w:gridCol w:w="1378"/>
        <w:gridCol w:w="1114"/>
        <w:gridCol w:w="709"/>
        <w:gridCol w:w="1276"/>
        <w:gridCol w:w="1134"/>
        <w:gridCol w:w="1276"/>
        <w:gridCol w:w="1224"/>
      </w:tblGrid>
      <w:tr w:rsidR="0056665E" w:rsidRPr="0056665E" w14:paraId="22B67BE0" w14:textId="77777777" w:rsidTr="00EE5302">
        <w:trPr>
          <w:trHeight w:val="983"/>
        </w:trPr>
        <w:tc>
          <w:tcPr>
            <w:tcW w:w="905" w:type="dxa"/>
          </w:tcPr>
          <w:p w14:paraId="7A72A1B7" w14:textId="77777777" w:rsidR="000C37F1" w:rsidRPr="0056665E" w:rsidRDefault="000C37F1" w:rsidP="00EE5302">
            <w:pPr>
              <w:jc w:val="both"/>
              <w:rPr>
                <w:sz w:val="20"/>
                <w:szCs w:val="18"/>
              </w:rPr>
            </w:pPr>
            <w:r w:rsidRPr="0056665E">
              <w:rPr>
                <w:sz w:val="20"/>
                <w:szCs w:val="18"/>
              </w:rPr>
              <w:t>Pathway</w:t>
            </w:r>
          </w:p>
        </w:tc>
        <w:tc>
          <w:tcPr>
            <w:tcW w:w="1378" w:type="dxa"/>
          </w:tcPr>
          <w:p w14:paraId="1AB2D71A" w14:textId="256BB7DB" w:rsidR="000C37F1" w:rsidRPr="0056665E" w:rsidRDefault="000C37F1" w:rsidP="00EE5302">
            <w:pPr>
              <w:jc w:val="both"/>
              <w:rPr>
                <w:sz w:val="20"/>
                <w:szCs w:val="18"/>
              </w:rPr>
            </w:pPr>
            <w:r w:rsidRPr="0056665E">
              <w:rPr>
                <w:sz w:val="20"/>
                <w:szCs w:val="18"/>
              </w:rPr>
              <w:t xml:space="preserve">Number of </w:t>
            </w:r>
            <w:proofErr w:type="gramStart"/>
            <w:r w:rsidRPr="0056665E">
              <w:rPr>
                <w:sz w:val="20"/>
                <w:szCs w:val="18"/>
              </w:rPr>
              <w:t>simulation</w:t>
            </w:r>
            <w:proofErr w:type="gramEnd"/>
            <w:r w:rsidRPr="0056665E">
              <w:rPr>
                <w:sz w:val="20"/>
                <w:szCs w:val="18"/>
              </w:rPr>
              <w:t xml:space="preserve"> runs (replications)</w:t>
            </w:r>
          </w:p>
        </w:tc>
        <w:tc>
          <w:tcPr>
            <w:tcW w:w="1114" w:type="dxa"/>
          </w:tcPr>
          <w:p w14:paraId="59F2D064" w14:textId="1A537210" w:rsidR="000C37F1" w:rsidRPr="0056665E" w:rsidRDefault="000C37F1" w:rsidP="00EE5302">
            <w:pPr>
              <w:jc w:val="both"/>
              <w:rPr>
                <w:sz w:val="20"/>
                <w:szCs w:val="18"/>
              </w:rPr>
            </w:pPr>
            <w:r w:rsidRPr="0056665E">
              <w:rPr>
                <w:sz w:val="20"/>
                <w:szCs w:val="18"/>
              </w:rPr>
              <w:t>Initial occupancy on 14 May 2021</w:t>
            </w:r>
            <w:r w:rsidRPr="0056665E">
              <w:rPr>
                <w:sz w:val="20"/>
                <w:vertAlign w:val="superscript"/>
              </w:rPr>
              <w:t>*</w:t>
            </w:r>
          </w:p>
        </w:tc>
        <w:tc>
          <w:tcPr>
            <w:tcW w:w="709" w:type="dxa"/>
          </w:tcPr>
          <w:p w14:paraId="2DD23BA0" w14:textId="7247B90D" w:rsidR="000C37F1" w:rsidRPr="0056665E" w:rsidRDefault="000C37F1" w:rsidP="00EE5302">
            <w:pPr>
              <w:jc w:val="both"/>
              <w:rPr>
                <w:sz w:val="20"/>
                <w:szCs w:val="18"/>
              </w:rPr>
            </w:pPr>
            <w:r w:rsidRPr="0056665E">
              <w:rPr>
                <w:sz w:val="20"/>
                <w:szCs w:val="18"/>
              </w:rPr>
              <w:t xml:space="preserve">Mean </w:t>
            </w:r>
            <w:proofErr w:type="spellStart"/>
            <w:r w:rsidRPr="0056665E">
              <w:rPr>
                <w:sz w:val="20"/>
                <w:szCs w:val="18"/>
              </w:rPr>
              <w:t>LoS</w:t>
            </w:r>
            <w:proofErr w:type="spellEnd"/>
            <w:r w:rsidRPr="0056665E">
              <w:rPr>
                <w:sz w:val="20"/>
                <w:vertAlign w:val="superscript"/>
              </w:rPr>
              <w:t>*</w:t>
            </w:r>
          </w:p>
        </w:tc>
        <w:tc>
          <w:tcPr>
            <w:tcW w:w="1276" w:type="dxa"/>
          </w:tcPr>
          <w:p w14:paraId="75462C42" w14:textId="77777777" w:rsidR="000C37F1" w:rsidRPr="0056665E" w:rsidRDefault="000C37F1" w:rsidP="00EE5302">
            <w:pPr>
              <w:jc w:val="both"/>
              <w:rPr>
                <w:sz w:val="20"/>
                <w:szCs w:val="18"/>
              </w:rPr>
            </w:pPr>
            <w:proofErr w:type="spellStart"/>
            <w:r w:rsidRPr="0056665E">
              <w:rPr>
                <w:sz w:val="20"/>
                <w:szCs w:val="18"/>
              </w:rPr>
              <w:t>LoS</w:t>
            </w:r>
            <w:proofErr w:type="spellEnd"/>
            <w:r w:rsidRPr="0056665E">
              <w:rPr>
                <w:sz w:val="20"/>
                <w:szCs w:val="18"/>
              </w:rPr>
              <w:t xml:space="preserve"> Distribution</w:t>
            </w:r>
          </w:p>
        </w:tc>
        <w:tc>
          <w:tcPr>
            <w:tcW w:w="1134" w:type="dxa"/>
          </w:tcPr>
          <w:p w14:paraId="201CD697" w14:textId="77777777" w:rsidR="000C37F1" w:rsidRPr="0056665E" w:rsidRDefault="000C37F1" w:rsidP="00EE5302">
            <w:pPr>
              <w:jc w:val="both"/>
              <w:rPr>
                <w:sz w:val="20"/>
                <w:szCs w:val="18"/>
              </w:rPr>
            </w:pPr>
            <w:r w:rsidRPr="0056665E">
              <w:rPr>
                <w:sz w:val="20"/>
                <w:szCs w:val="18"/>
              </w:rPr>
              <w:t>Mean Arrival Rate</w:t>
            </w:r>
          </w:p>
        </w:tc>
        <w:tc>
          <w:tcPr>
            <w:tcW w:w="1276" w:type="dxa"/>
          </w:tcPr>
          <w:p w14:paraId="0D612704" w14:textId="66CE9091" w:rsidR="000C37F1" w:rsidRPr="0056665E" w:rsidRDefault="000C37F1" w:rsidP="00EE5302">
            <w:pPr>
              <w:jc w:val="both"/>
              <w:rPr>
                <w:sz w:val="20"/>
                <w:szCs w:val="18"/>
              </w:rPr>
            </w:pPr>
            <w:r w:rsidRPr="0056665E">
              <w:rPr>
                <w:sz w:val="20"/>
                <w:szCs w:val="18"/>
              </w:rPr>
              <w:t xml:space="preserve">Arrivals </w:t>
            </w:r>
          </w:p>
          <w:p w14:paraId="632274DB" w14:textId="77777777" w:rsidR="000C37F1" w:rsidRPr="0056665E" w:rsidRDefault="000C37F1" w:rsidP="00EE5302">
            <w:pPr>
              <w:jc w:val="both"/>
              <w:rPr>
                <w:sz w:val="20"/>
                <w:szCs w:val="18"/>
              </w:rPr>
            </w:pPr>
            <w:r w:rsidRPr="0056665E">
              <w:rPr>
                <w:sz w:val="20"/>
                <w:szCs w:val="18"/>
              </w:rPr>
              <w:t>Distribution</w:t>
            </w:r>
          </w:p>
        </w:tc>
        <w:tc>
          <w:tcPr>
            <w:tcW w:w="1224" w:type="dxa"/>
          </w:tcPr>
          <w:p w14:paraId="15BA773A" w14:textId="4CEDC87B" w:rsidR="000C37F1" w:rsidRPr="0056665E" w:rsidRDefault="000C37F1" w:rsidP="00EE5302">
            <w:pPr>
              <w:jc w:val="both"/>
              <w:rPr>
                <w:sz w:val="20"/>
                <w:szCs w:val="18"/>
              </w:rPr>
            </w:pPr>
            <w:r w:rsidRPr="0056665E">
              <w:rPr>
                <w:sz w:val="20"/>
                <w:szCs w:val="18"/>
              </w:rPr>
              <w:t xml:space="preserve">Proportion of patients entering pathway (%) </w:t>
            </w:r>
            <w:r w:rsidRPr="0056665E">
              <w:rPr>
                <w:sz w:val="20"/>
                <w:vertAlign w:val="superscript"/>
              </w:rPr>
              <w:t>*</w:t>
            </w:r>
          </w:p>
        </w:tc>
      </w:tr>
      <w:tr w:rsidR="0056665E" w:rsidRPr="0056665E" w14:paraId="69E3A62D" w14:textId="77777777" w:rsidTr="00EE5302">
        <w:trPr>
          <w:trHeight w:val="395"/>
        </w:trPr>
        <w:tc>
          <w:tcPr>
            <w:tcW w:w="905" w:type="dxa"/>
          </w:tcPr>
          <w:p w14:paraId="4DBB0D2D" w14:textId="77777777" w:rsidR="000C37F1" w:rsidRPr="0056665E" w:rsidRDefault="000C37F1" w:rsidP="00EE5302">
            <w:pPr>
              <w:jc w:val="both"/>
              <w:rPr>
                <w:sz w:val="20"/>
                <w:szCs w:val="18"/>
              </w:rPr>
            </w:pPr>
            <w:r w:rsidRPr="0056665E">
              <w:rPr>
                <w:sz w:val="20"/>
                <w:szCs w:val="18"/>
              </w:rPr>
              <w:t>P1</w:t>
            </w:r>
          </w:p>
        </w:tc>
        <w:tc>
          <w:tcPr>
            <w:tcW w:w="1378" w:type="dxa"/>
          </w:tcPr>
          <w:p w14:paraId="1BF55828" w14:textId="77777777" w:rsidR="000C37F1" w:rsidRPr="0056665E" w:rsidRDefault="000C37F1" w:rsidP="00EE5302">
            <w:pPr>
              <w:jc w:val="both"/>
              <w:rPr>
                <w:sz w:val="20"/>
                <w:szCs w:val="18"/>
              </w:rPr>
            </w:pPr>
            <w:r w:rsidRPr="0056665E">
              <w:rPr>
                <w:sz w:val="20"/>
                <w:szCs w:val="18"/>
              </w:rPr>
              <w:t>200</w:t>
            </w:r>
          </w:p>
        </w:tc>
        <w:tc>
          <w:tcPr>
            <w:tcW w:w="1114" w:type="dxa"/>
          </w:tcPr>
          <w:p w14:paraId="2E43C415" w14:textId="77777777" w:rsidR="000C37F1" w:rsidRPr="0056665E" w:rsidRDefault="000C37F1" w:rsidP="00EE5302">
            <w:pPr>
              <w:jc w:val="both"/>
              <w:rPr>
                <w:sz w:val="20"/>
                <w:szCs w:val="18"/>
              </w:rPr>
            </w:pPr>
            <w:r w:rsidRPr="0056665E">
              <w:rPr>
                <w:sz w:val="20"/>
                <w:szCs w:val="18"/>
              </w:rPr>
              <w:t>184</w:t>
            </w:r>
          </w:p>
        </w:tc>
        <w:tc>
          <w:tcPr>
            <w:tcW w:w="709" w:type="dxa"/>
          </w:tcPr>
          <w:p w14:paraId="78C63364" w14:textId="77777777" w:rsidR="000C37F1" w:rsidRPr="0056665E" w:rsidRDefault="000C37F1" w:rsidP="00EE5302">
            <w:pPr>
              <w:jc w:val="both"/>
              <w:rPr>
                <w:sz w:val="20"/>
                <w:szCs w:val="18"/>
              </w:rPr>
            </w:pPr>
            <w:r w:rsidRPr="0056665E">
              <w:rPr>
                <w:sz w:val="20"/>
                <w:szCs w:val="18"/>
              </w:rPr>
              <w:t>13</w:t>
            </w:r>
          </w:p>
        </w:tc>
        <w:tc>
          <w:tcPr>
            <w:tcW w:w="1276" w:type="dxa"/>
          </w:tcPr>
          <w:p w14:paraId="66AE7465" w14:textId="1595AA28" w:rsidR="000C37F1" w:rsidRPr="0056665E" w:rsidRDefault="000C37F1" w:rsidP="00EE5302">
            <w:pPr>
              <w:jc w:val="both"/>
              <w:rPr>
                <w:sz w:val="20"/>
                <w:szCs w:val="18"/>
              </w:rPr>
            </w:pPr>
            <w:r w:rsidRPr="0056665E">
              <w:rPr>
                <w:sz w:val="20"/>
                <w:szCs w:val="18"/>
              </w:rPr>
              <w:t>Normal</w:t>
            </w:r>
          </w:p>
        </w:tc>
        <w:tc>
          <w:tcPr>
            <w:tcW w:w="1134" w:type="dxa"/>
          </w:tcPr>
          <w:p w14:paraId="4DB42447" w14:textId="77777777" w:rsidR="000C37F1" w:rsidRPr="0056665E" w:rsidRDefault="000C37F1" w:rsidP="00EE5302">
            <w:pPr>
              <w:jc w:val="both"/>
              <w:rPr>
                <w:sz w:val="20"/>
                <w:szCs w:val="18"/>
              </w:rPr>
            </w:pPr>
            <w:r w:rsidRPr="0056665E">
              <w:rPr>
                <w:sz w:val="20"/>
                <w:szCs w:val="18"/>
              </w:rPr>
              <w:t>Daily projection</w:t>
            </w:r>
          </w:p>
        </w:tc>
        <w:tc>
          <w:tcPr>
            <w:tcW w:w="1276" w:type="dxa"/>
          </w:tcPr>
          <w:p w14:paraId="12E08C9D" w14:textId="77777777" w:rsidR="000C37F1" w:rsidRPr="0056665E" w:rsidRDefault="000C37F1" w:rsidP="00EE5302">
            <w:pPr>
              <w:jc w:val="both"/>
              <w:rPr>
                <w:sz w:val="20"/>
                <w:szCs w:val="18"/>
              </w:rPr>
            </w:pPr>
            <w:r w:rsidRPr="0056665E">
              <w:rPr>
                <w:sz w:val="20"/>
                <w:szCs w:val="18"/>
              </w:rPr>
              <w:t>Poisson</w:t>
            </w:r>
          </w:p>
        </w:tc>
        <w:tc>
          <w:tcPr>
            <w:tcW w:w="1224" w:type="dxa"/>
          </w:tcPr>
          <w:p w14:paraId="4B7F2E30" w14:textId="77777777" w:rsidR="000C37F1" w:rsidRPr="0056665E" w:rsidRDefault="000C37F1" w:rsidP="00EE5302">
            <w:pPr>
              <w:jc w:val="both"/>
              <w:rPr>
                <w:sz w:val="20"/>
                <w:szCs w:val="18"/>
              </w:rPr>
            </w:pPr>
            <w:r w:rsidRPr="0056665E">
              <w:rPr>
                <w:sz w:val="20"/>
                <w:szCs w:val="18"/>
              </w:rPr>
              <w:t>54</w:t>
            </w:r>
          </w:p>
        </w:tc>
      </w:tr>
      <w:tr w:rsidR="0056665E" w:rsidRPr="0056665E" w14:paraId="1D820510" w14:textId="77777777" w:rsidTr="00EE5302">
        <w:trPr>
          <w:trHeight w:val="395"/>
        </w:trPr>
        <w:tc>
          <w:tcPr>
            <w:tcW w:w="905" w:type="dxa"/>
          </w:tcPr>
          <w:p w14:paraId="5D6B043B" w14:textId="77777777" w:rsidR="000C37F1" w:rsidRPr="0056665E" w:rsidRDefault="000C37F1" w:rsidP="00EE5302">
            <w:pPr>
              <w:jc w:val="both"/>
              <w:rPr>
                <w:sz w:val="20"/>
                <w:szCs w:val="18"/>
              </w:rPr>
            </w:pPr>
            <w:r w:rsidRPr="0056665E">
              <w:rPr>
                <w:sz w:val="20"/>
                <w:szCs w:val="18"/>
              </w:rPr>
              <w:t>P2</w:t>
            </w:r>
          </w:p>
        </w:tc>
        <w:tc>
          <w:tcPr>
            <w:tcW w:w="1378" w:type="dxa"/>
          </w:tcPr>
          <w:p w14:paraId="6D8E3D3F" w14:textId="77777777" w:rsidR="000C37F1" w:rsidRPr="0056665E" w:rsidRDefault="000C37F1" w:rsidP="00EE5302">
            <w:pPr>
              <w:jc w:val="both"/>
              <w:rPr>
                <w:sz w:val="20"/>
                <w:szCs w:val="18"/>
              </w:rPr>
            </w:pPr>
            <w:r w:rsidRPr="0056665E">
              <w:rPr>
                <w:sz w:val="20"/>
                <w:szCs w:val="18"/>
              </w:rPr>
              <w:t>200</w:t>
            </w:r>
          </w:p>
        </w:tc>
        <w:tc>
          <w:tcPr>
            <w:tcW w:w="1114" w:type="dxa"/>
          </w:tcPr>
          <w:p w14:paraId="04D096B9" w14:textId="77777777" w:rsidR="000C37F1" w:rsidRPr="0056665E" w:rsidRDefault="000C37F1" w:rsidP="00EE5302">
            <w:pPr>
              <w:jc w:val="both"/>
              <w:rPr>
                <w:sz w:val="20"/>
                <w:szCs w:val="18"/>
              </w:rPr>
            </w:pPr>
            <w:r w:rsidRPr="0056665E">
              <w:rPr>
                <w:sz w:val="20"/>
                <w:szCs w:val="18"/>
              </w:rPr>
              <w:t>151</w:t>
            </w:r>
          </w:p>
        </w:tc>
        <w:tc>
          <w:tcPr>
            <w:tcW w:w="709" w:type="dxa"/>
          </w:tcPr>
          <w:p w14:paraId="5132DBFF" w14:textId="77777777" w:rsidR="000C37F1" w:rsidRPr="0056665E" w:rsidRDefault="000C37F1" w:rsidP="00EE5302">
            <w:pPr>
              <w:jc w:val="both"/>
              <w:rPr>
                <w:sz w:val="20"/>
                <w:szCs w:val="18"/>
              </w:rPr>
            </w:pPr>
            <w:r w:rsidRPr="0056665E">
              <w:rPr>
                <w:sz w:val="20"/>
                <w:szCs w:val="18"/>
              </w:rPr>
              <w:t>29</w:t>
            </w:r>
          </w:p>
        </w:tc>
        <w:tc>
          <w:tcPr>
            <w:tcW w:w="1276" w:type="dxa"/>
          </w:tcPr>
          <w:p w14:paraId="272EA699" w14:textId="77777777" w:rsidR="000C37F1" w:rsidRPr="0056665E" w:rsidRDefault="000C37F1" w:rsidP="00EE5302">
            <w:pPr>
              <w:jc w:val="both"/>
              <w:rPr>
                <w:sz w:val="20"/>
                <w:szCs w:val="18"/>
              </w:rPr>
            </w:pPr>
            <w:r w:rsidRPr="0056665E">
              <w:rPr>
                <w:sz w:val="20"/>
                <w:szCs w:val="18"/>
              </w:rPr>
              <w:t>Lognormal</w:t>
            </w:r>
          </w:p>
        </w:tc>
        <w:tc>
          <w:tcPr>
            <w:tcW w:w="1134" w:type="dxa"/>
          </w:tcPr>
          <w:p w14:paraId="43B9F0B5" w14:textId="77777777" w:rsidR="000C37F1" w:rsidRPr="0056665E" w:rsidRDefault="000C37F1" w:rsidP="00EE5302">
            <w:pPr>
              <w:jc w:val="both"/>
              <w:rPr>
                <w:sz w:val="20"/>
                <w:szCs w:val="18"/>
              </w:rPr>
            </w:pPr>
            <w:r w:rsidRPr="0056665E">
              <w:rPr>
                <w:sz w:val="20"/>
                <w:szCs w:val="18"/>
              </w:rPr>
              <w:t>Daily projection</w:t>
            </w:r>
          </w:p>
        </w:tc>
        <w:tc>
          <w:tcPr>
            <w:tcW w:w="1276" w:type="dxa"/>
          </w:tcPr>
          <w:p w14:paraId="4F542146" w14:textId="77777777" w:rsidR="000C37F1" w:rsidRPr="0056665E" w:rsidRDefault="000C37F1" w:rsidP="00EE5302">
            <w:pPr>
              <w:jc w:val="both"/>
              <w:rPr>
                <w:sz w:val="20"/>
                <w:szCs w:val="18"/>
              </w:rPr>
            </w:pPr>
            <w:r w:rsidRPr="0056665E">
              <w:rPr>
                <w:sz w:val="20"/>
                <w:szCs w:val="18"/>
              </w:rPr>
              <w:t>Poisson</w:t>
            </w:r>
          </w:p>
        </w:tc>
        <w:tc>
          <w:tcPr>
            <w:tcW w:w="1224" w:type="dxa"/>
          </w:tcPr>
          <w:p w14:paraId="698D6C3E" w14:textId="77777777" w:rsidR="000C37F1" w:rsidRPr="0056665E" w:rsidRDefault="000C37F1" w:rsidP="00EE5302">
            <w:pPr>
              <w:jc w:val="both"/>
              <w:rPr>
                <w:sz w:val="20"/>
                <w:szCs w:val="18"/>
              </w:rPr>
            </w:pPr>
            <w:r w:rsidRPr="0056665E">
              <w:rPr>
                <w:sz w:val="20"/>
                <w:szCs w:val="18"/>
              </w:rPr>
              <w:t>20</w:t>
            </w:r>
          </w:p>
        </w:tc>
      </w:tr>
      <w:tr w:rsidR="000C37F1" w:rsidRPr="0056665E" w14:paraId="033692CE" w14:textId="77777777" w:rsidTr="00EE5302">
        <w:trPr>
          <w:trHeight w:val="395"/>
        </w:trPr>
        <w:tc>
          <w:tcPr>
            <w:tcW w:w="905" w:type="dxa"/>
          </w:tcPr>
          <w:p w14:paraId="200909E9" w14:textId="77777777" w:rsidR="000C37F1" w:rsidRPr="0056665E" w:rsidRDefault="000C37F1" w:rsidP="00EE5302">
            <w:pPr>
              <w:jc w:val="both"/>
              <w:rPr>
                <w:sz w:val="20"/>
                <w:szCs w:val="18"/>
              </w:rPr>
            </w:pPr>
            <w:r w:rsidRPr="0056665E">
              <w:rPr>
                <w:sz w:val="20"/>
                <w:szCs w:val="18"/>
              </w:rPr>
              <w:t>P3</w:t>
            </w:r>
          </w:p>
        </w:tc>
        <w:tc>
          <w:tcPr>
            <w:tcW w:w="1378" w:type="dxa"/>
          </w:tcPr>
          <w:p w14:paraId="15CDF3FB" w14:textId="77777777" w:rsidR="000C37F1" w:rsidRPr="0056665E" w:rsidRDefault="000C37F1" w:rsidP="00EE5302">
            <w:pPr>
              <w:jc w:val="both"/>
              <w:rPr>
                <w:sz w:val="20"/>
                <w:szCs w:val="18"/>
              </w:rPr>
            </w:pPr>
            <w:r w:rsidRPr="0056665E">
              <w:rPr>
                <w:sz w:val="20"/>
                <w:szCs w:val="18"/>
              </w:rPr>
              <w:t>200</w:t>
            </w:r>
          </w:p>
        </w:tc>
        <w:tc>
          <w:tcPr>
            <w:tcW w:w="1114" w:type="dxa"/>
          </w:tcPr>
          <w:p w14:paraId="1915B0D7" w14:textId="77777777" w:rsidR="000C37F1" w:rsidRPr="0056665E" w:rsidRDefault="000C37F1" w:rsidP="00EE5302">
            <w:pPr>
              <w:jc w:val="both"/>
              <w:rPr>
                <w:sz w:val="20"/>
                <w:szCs w:val="18"/>
              </w:rPr>
            </w:pPr>
            <w:r w:rsidRPr="0056665E">
              <w:rPr>
                <w:sz w:val="20"/>
                <w:szCs w:val="18"/>
              </w:rPr>
              <w:t>172</w:t>
            </w:r>
          </w:p>
        </w:tc>
        <w:tc>
          <w:tcPr>
            <w:tcW w:w="709" w:type="dxa"/>
          </w:tcPr>
          <w:p w14:paraId="702DD49C" w14:textId="77777777" w:rsidR="000C37F1" w:rsidRPr="0056665E" w:rsidRDefault="000C37F1" w:rsidP="00EE5302">
            <w:pPr>
              <w:jc w:val="both"/>
              <w:rPr>
                <w:sz w:val="20"/>
                <w:szCs w:val="18"/>
              </w:rPr>
            </w:pPr>
            <w:r w:rsidRPr="0056665E">
              <w:rPr>
                <w:sz w:val="20"/>
                <w:szCs w:val="18"/>
              </w:rPr>
              <w:t>43</w:t>
            </w:r>
          </w:p>
        </w:tc>
        <w:tc>
          <w:tcPr>
            <w:tcW w:w="1276" w:type="dxa"/>
          </w:tcPr>
          <w:p w14:paraId="294260D4" w14:textId="77777777" w:rsidR="000C37F1" w:rsidRPr="0056665E" w:rsidRDefault="000C37F1" w:rsidP="00EE5302">
            <w:pPr>
              <w:jc w:val="both"/>
              <w:rPr>
                <w:sz w:val="20"/>
                <w:szCs w:val="18"/>
              </w:rPr>
            </w:pPr>
            <w:r w:rsidRPr="0056665E">
              <w:rPr>
                <w:sz w:val="20"/>
                <w:szCs w:val="18"/>
              </w:rPr>
              <w:t>Lognormal</w:t>
            </w:r>
          </w:p>
        </w:tc>
        <w:tc>
          <w:tcPr>
            <w:tcW w:w="1134" w:type="dxa"/>
          </w:tcPr>
          <w:p w14:paraId="72897E1A" w14:textId="77777777" w:rsidR="000C37F1" w:rsidRPr="0056665E" w:rsidRDefault="000C37F1" w:rsidP="00EE5302">
            <w:pPr>
              <w:jc w:val="both"/>
              <w:rPr>
                <w:sz w:val="20"/>
                <w:szCs w:val="18"/>
              </w:rPr>
            </w:pPr>
            <w:r w:rsidRPr="0056665E">
              <w:rPr>
                <w:sz w:val="20"/>
                <w:szCs w:val="18"/>
              </w:rPr>
              <w:t>Daily projection</w:t>
            </w:r>
          </w:p>
        </w:tc>
        <w:tc>
          <w:tcPr>
            <w:tcW w:w="1276" w:type="dxa"/>
          </w:tcPr>
          <w:p w14:paraId="1FB7AA87" w14:textId="77777777" w:rsidR="000C37F1" w:rsidRPr="0056665E" w:rsidRDefault="000C37F1" w:rsidP="00EE5302">
            <w:pPr>
              <w:jc w:val="both"/>
              <w:rPr>
                <w:sz w:val="20"/>
                <w:szCs w:val="18"/>
              </w:rPr>
            </w:pPr>
            <w:r w:rsidRPr="0056665E">
              <w:rPr>
                <w:sz w:val="20"/>
                <w:szCs w:val="18"/>
              </w:rPr>
              <w:t>Poisson</w:t>
            </w:r>
          </w:p>
        </w:tc>
        <w:tc>
          <w:tcPr>
            <w:tcW w:w="1224" w:type="dxa"/>
          </w:tcPr>
          <w:p w14:paraId="6415B2EA" w14:textId="77777777" w:rsidR="000C37F1" w:rsidRPr="0056665E" w:rsidRDefault="000C37F1" w:rsidP="00EE5302">
            <w:pPr>
              <w:keepNext/>
              <w:jc w:val="both"/>
              <w:rPr>
                <w:sz w:val="20"/>
                <w:szCs w:val="18"/>
              </w:rPr>
            </w:pPr>
            <w:r w:rsidRPr="0056665E">
              <w:rPr>
                <w:sz w:val="20"/>
                <w:szCs w:val="18"/>
              </w:rPr>
              <w:t>17</w:t>
            </w:r>
          </w:p>
        </w:tc>
      </w:tr>
    </w:tbl>
    <w:p w14:paraId="5FAA9CAF" w14:textId="77777777" w:rsidR="003F6E8C" w:rsidRPr="0056665E" w:rsidRDefault="003F6E8C" w:rsidP="003F6E8C">
      <w:pPr>
        <w:jc w:val="both"/>
      </w:pPr>
    </w:p>
    <w:p w14:paraId="556CDE5E" w14:textId="77777777" w:rsidR="000C37F1" w:rsidRPr="0056665E" w:rsidRDefault="000C37F1" w:rsidP="003F6E8C">
      <w:pPr>
        <w:jc w:val="center"/>
      </w:pPr>
    </w:p>
    <w:p w14:paraId="4C9BA858" w14:textId="16396E6A" w:rsidR="000C37F1" w:rsidRPr="0056665E" w:rsidRDefault="0088331B" w:rsidP="00EE5302">
      <w:r w:rsidRPr="0056665E">
        <w:t xml:space="preserve">The cost data used to simulate </w:t>
      </w:r>
      <w:r w:rsidR="000E7A36" w:rsidRPr="0056665E">
        <w:t>system</w:t>
      </w:r>
      <w:r w:rsidR="000C37F1" w:rsidRPr="0056665E">
        <w:t xml:space="preserve"> costs are presented in Table S</w:t>
      </w:r>
      <w:r w:rsidR="001D0546">
        <w:t>I</w:t>
      </w:r>
      <w:r w:rsidR="000C37F1" w:rsidRPr="0056665E">
        <w:t>.</w:t>
      </w:r>
      <w:r w:rsidR="001D0546">
        <w:t>1</w:t>
      </w:r>
      <w:r w:rsidR="000C37F1" w:rsidRPr="0056665E">
        <w:t>.2</w:t>
      </w:r>
      <w:r w:rsidR="00732DE1" w:rsidRPr="0056665E">
        <w:t>.</w:t>
      </w:r>
    </w:p>
    <w:p w14:paraId="4E01EEC8" w14:textId="7872431D" w:rsidR="00732DE1" w:rsidRPr="0056665E" w:rsidRDefault="00732DE1" w:rsidP="00EE5302"/>
    <w:p w14:paraId="5285B009" w14:textId="77777777" w:rsidR="00732DE1" w:rsidRPr="0056665E" w:rsidRDefault="00732DE1" w:rsidP="00EE5302"/>
    <w:p w14:paraId="7FDA656F" w14:textId="743B09E6" w:rsidR="00732DE1" w:rsidRPr="0056665E" w:rsidRDefault="00732DE1" w:rsidP="00732DE1">
      <w:pPr>
        <w:jc w:val="center"/>
      </w:pPr>
      <w:r w:rsidRPr="0056665E">
        <w:rPr>
          <w:b/>
        </w:rPr>
        <w:t>Table S</w:t>
      </w:r>
      <w:r w:rsidR="001D0546">
        <w:rPr>
          <w:b/>
        </w:rPr>
        <w:t>I</w:t>
      </w:r>
      <w:r w:rsidRPr="0056665E">
        <w:rPr>
          <w:b/>
        </w:rPr>
        <w:t>.</w:t>
      </w:r>
      <w:r w:rsidR="001D0546">
        <w:rPr>
          <w:b/>
        </w:rPr>
        <w:t>1</w:t>
      </w:r>
      <w:r w:rsidRPr="0056665E">
        <w:rPr>
          <w:b/>
        </w:rPr>
        <w:t>.2.</w:t>
      </w:r>
      <w:r w:rsidRPr="0056665E">
        <w:t xml:space="preserve"> Simulation model cost parameters, cost ratios, and sources.</w:t>
      </w:r>
    </w:p>
    <w:p w14:paraId="0A961CE7" w14:textId="12C0AAA8" w:rsidR="000C37F1" w:rsidRPr="0056665E" w:rsidRDefault="000C37F1" w:rsidP="003F6E8C">
      <w:pPr>
        <w:jc w:val="center"/>
      </w:pPr>
      <w:r w:rsidRPr="0056665E">
        <w:t xml:space="preserve"> </w:t>
      </w:r>
    </w:p>
    <w:tbl>
      <w:tblPr>
        <w:tblStyle w:val="TableGrid"/>
        <w:tblW w:w="0" w:type="auto"/>
        <w:tblLook w:val="04A0" w:firstRow="1" w:lastRow="0" w:firstColumn="1" w:lastColumn="0" w:noHBand="0" w:noVBand="1"/>
      </w:tblPr>
      <w:tblGrid>
        <w:gridCol w:w="846"/>
        <w:gridCol w:w="1984"/>
        <w:gridCol w:w="1701"/>
        <w:gridCol w:w="4485"/>
      </w:tblGrid>
      <w:tr w:rsidR="0056665E" w:rsidRPr="0056665E" w14:paraId="0DEB3175" w14:textId="1BA4A153" w:rsidTr="00EE5302">
        <w:trPr>
          <w:trHeight w:val="557"/>
        </w:trPr>
        <w:tc>
          <w:tcPr>
            <w:tcW w:w="846" w:type="dxa"/>
          </w:tcPr>
          <w:p w14:paraId="5B5C4A84" w14:textId="77777777" w:rsidR="00A86B90" w:rsidRPr="0056665E" w:rsidRDefault="00A86B90" w:rsidP="00EE5302">
            <w:pPr>
              <w:jc w:val="both"/>
              <w:rPr>
                <w:sz w:val="18"/>
                <w:szCs w:val="18"/>
              </w:rPr>
            </w:pPr>
          </w:p>
        </w:tc>
        <w:tc>
          <w:tcPr>
            <w:tcW w:w="1984" w:type="dxa"/>
          </w:tcPr>
          <w:p w14:paraId="70E7F692" w14:textId="7085E2D7" w:rsidR="00A86B90" w:rsidRPr="0056665E" w:rsidRDefault="00A86B90" w:rsidP="00EE5302">
            <w:pPr>
              <w:jc w:val="both"/>
              <w:rPr>
                <w:sz w:val="18"/>
                <w:szCs w:val="18"/>
              </w:rPr>
            </w:pPr>
            <w:r w:rsidRPr="0056665E">
              <w:rPr>
                <w:sz w:val="18"/>
                <w:szCs w:val="18"/>
              </w:rPr>
              <w:t xml:space="preserve">Average cost of weekly service </w:t>
            </w:r>
          </w:p>
        </w:tc>
        <w:tc>
          <w:tcPr>
            <w:tcW w:w="1701" w:type="dxa"/>
          </w:tcPr>
          <w:p w14:paraId="76496E4D" w14:textId="657706B2" w:rsidR="00A86B90" w:rsidRPr="0056665E" w:rsidRDefault="00A86B90" w:rsidP="00EE5302">
            <w:pPr>
              <w:jc w:val="both"/>
              <w:rPr>
                <w:sz w:val="18"/>
                <w:szCs w:val="18"/>
              </w:rPr>
            </w:pPr>
            <w:r w:rsidRPr="0056665E">
              <w:rPr>
                <w:sz w:val="18"/>
                <w:szCs w:val="18"/>
              </w:rPr>
              <w:t>Relative Cost ratios</w:t>
            </w:r>
          </w:p>
        </w:tc>
        <w:tc>
          <w:tcPr>
            <w:tcW w:w="4485" w:type="dxa"/>
          </w:tcPr>
          <w:p w14:paraId="15CD9EE8" w14:textId="7213A262" w:rsidR="00A86B90" w:rsidRPr="0056665E" w:rsidRDefault="00A86B90" w:rsidP="00EE5302">
            <w:pPr>
              <w:jc w:val="both"/>
              <w:rPr>
                <w:sz w:val="18"/>
                <w:szCs w:val="18"/>
              </w:rPr>
            </w:pPr>
            <w:r w:rsidRPr="0056665E">
              <w:rPr>
                <w:sz w:val="18"/>
                <w:szCs w:val="18"/>
              </w:rPr>
              <w:t>Source of costs</w:t>
            </w:r>
          </w:p>
        </w:tc>
      </w:tr>
      <w:tr w:rsidR="0056665E" w:rsidRPr="0056665E" w14:paraId="13E2BE8C" w14:textId="0C55F523" w:rsidTr="00EE5302">
        <w:trPr>
          <w:trHeight w:val="395"/>
        </w:trPr>
        <w:tc>
          <w:tcPr>
            <w:tcW w:w="846" w:type="dxa"/>
          </w:tcPr>
          <w:p w14:paraId="616E5B24" w14:textId="11665475" w:rsidR="00A86B90" w:rsidRPr="0056665E" w:rsidRDefault="00A86B90" w:rsidP="00EE5302">
            <w:pPr>
              <w:jc w:val="both"/>
              <w:rPr>
                <w:sz w:val="18"/>
                <w:szCs w:val="18"/>
              </w:rPr>
            </w:pPr>
            <w:r w:rsidRPr="0056665E">
              <w:rPr>
                <w:sz w:val="18"/>
                <w:szCs w:val="18"/>
              </w:rPr>
              <w:t>P1</w:t>
            </w:r>
          </w:p>
        </w:tc>
        <w:tc>
          <w:tcPr>
            <w:tcW w:w="1984" w:type="dxa"/>
          </w:tcPr>
          <w:p w14:paraId="12D51712" w14:textId="7EA37FE4" w:rsidR="00A86B90" w:rsidRPr="0056665E" w:rsidRDefault="00A86B90" w:rsidP="00EE5302">
            <w:pPr>
              <w:jc w:val="both"/>
              <w:rPr>
                <w:sz w:val="18"/>
                <w:szCs w:val="18"/>
              </w:rPr>
            </w:pPr>
            <w:r w:rsidRPr="0056665E">
              <w:rPr>
                <w:sz w:val="18"/>
                <w:szCs w:val="18"/>
              </w:rPr>
              <w:t>£875</w:t>
            </w:r>
          </w:p>
        </w:tc>
        <w:tc>
          <w:tcPr>
            <w:tcW w:w="1701" w:type="dxa"/>
          </w:tcPr>
          <w:p w14:paraId="400F07D1" w14:textId="748A86F5" w:rsidR="00A86B90" w:rsidRPr="0056665E" w:rsidRDefault="00A86B90" w:rsidP="00EE5302">
            <w:pPr>
              <w:jc w:val="both"/>
            </w:pPr>
            <w:r w:rsidRPr="0056665E">
              <w:t>5</w:t>
            </w:r>
          </w:p>
        </w:tc>
        <w:tc>
          <w:tcPr>
            <w:tcW w:w="4485" w:type="dxa"/>
          </w:tcPr>
          <w:p w14:paraId="58AA04CC" w14:textId="7A1984F8" w:rsidR="00A86B90" w:rsidRPr="0056665E" w:rsidRDefault="00A86B90" w:rsidP="00EE5302">
            <w:pPr>
              <w:jc w:val="both"/>
              <w:rPr>
                <w:sz w:val="18"/>
                <w:szCs w:val="18"/>
              </w:rPr>
            </w:pPr>
            <w:r w:rsidRPr="0056665E">
              <w:t>2017/18 NHS reference costs</w:t>
            </w:r>
          </w:p>
        </w:tc>
      </w:tr>
      <w:tr w:rsidR="0056665E" w:rsidRPr="0056665E" w14:paraId="3A4666A0" w14:textId="0D86F216" w:rsidTr="00EE5302">
        <w:trPr>
          <w:trHeight w:val="395"/>
        </w:trPr>
        <w:tc>
          <w:tcPr>
            <w:tcW w:w="846" w:type="dxa"/>
          </w:tcPr>
          <w:p w14:paraId="072BDBC4" w14:textId="1DC2BE55" w:rsidR="00A86B90" w:rsidRPr="0056665E" w:rsidRDefault="00A86B90" w:rsidP="00EE5302">
            <w:pPr>
              <w:jc w:val="both"/>
              <w:rPr>
                <w:sz w:val="18"/>
                <w:szCs w:val="18"/>
              </w:rPr>
            </w:pPr>
            <w:r w:rsidRPr="0056665E">
              <w:rPr>
                <w:sz w:val="18"/>
                <w:szCs w:val="18"/>
              </w:rPr>
              <w:t>P2</w:t>
            </w:r>
          </w:p>
        </w:tc>
        <w:tc>
          <w:tcPr>
            <w:tcW w:w="1984" w:type="dxa"/>
          </w:tcPr>
          <w:p w14:paraId="7CB4AC64" w14:textId="61AB6418" w:rsidR="00A86B90" w:rsidRPr="0056665E" w:rsidRDefault="00A86B90" w:rsidP="00EE5302">
            <w:pPr>
              <w:jc w:val="both"/>
              <w:rPr>
                <w:sz w:val="18"/>
                <w:szCs w:val="18"/>
              </w:rPr>
            </w:pPr>
            <w:r w:rsidRPr="0056665E">
              <w:rPr>
                <w:sz w:val="18"/>
                <w:szCs w:val="18"/>
              </w:rPr>
              <w:t>£1,050</w:t>
            </w:r>
          </w:p>
        </w:tc>
        <w:tc>
          <w:tcPr>
            <w:tcW w:w="1701" w:type="dxa"/>
          </w:tcPr>
          <w:p w14:paraId="27443B38" w14:textId="01685AB8" w:rsidR="00A86B90" w:rsidRPr="0056665E" w:rsidRDefault="00A86B90" w:rsidP="00EE5302">
            <w:pPr>
              <w:jc w:val="both"/>
            </w:pPr>
            <w:r w:rsidRPr="0056665E">
              <w:t>6</w:t>
            </w:r>
          </w:p>
        </w:tc>
        <w:tc>
          <w:tcPr>
            <w:tcW w:w="4485" w:type="dxa"/>
          </w:tcPr>
          <w:p w14:paraId="0D01DFA8" w14:textId="1BABC228" w:rsidR="00A86B90" w:rsidRPr="0056665E" w:rsidRDefault="00A86B90" w:rsidP="00EE5302">
            <w:pPr>
              <w:jc w:val="both"/>
              <w:rPr>
                <w:sz w:val="18"/>
                <w:szCs w:val="18"/>
              </w:rPr>
            </w:pPr>
            <w:r w:rsidRPr="0056665E">
              <w:t>National Audit of Intermediate Care 2017/18</w:t>
            </w:r>
          </w:p>
        </w:tc>
      </w:tr>
      <w:tr w:rsidR="0056665E" w:rsidRPr="0056665E" w14:paraId="3FE0BBC9" w14:textId="1BEDE336" w:rsidTr="00EE5302">
        <w:trPr>
          <w:trHeight w:val="395"/>
        </w:trPr>
        <w:tc>
          <w:tcPr>
            <w:tcW w:w="846" w:type="dxa"/>
          </w:tcPr>
          <w:p w14:paraId="20531536" w14:textId="530C94B3" w:rsidR="00A86B90" w:rsidRPr="0056665E" w:rsidRDefault="00A86B90" w:rsidP="00EE5302">
            <w:pPr>
              <w:keepNext/>
              <w:jc w:val="both"/>
              <w:rPr>
                <w:sz w:val="18"/>
                <w:szCs w:val="18"/>
              </w:rPr>
            </w:pPr>
            <w:r w:rsidRPr="0056665E">
              <w:rPr>
                <w:sz w:val="18"/>
                <w:szCs w:val="18"/>
              </w:rPr>
              <w:t>P3</w:t>
            </w:r>
          </w:p>
        </w:tc>
        <w:tc>
          <w:tcPr>
            <w:tcW w:w="1984" w:type="dxa"/>
          </w:tcPr>
          <w:p w14:paraId="39DBC9FD" w14:textId="389AA906" w:rsidR="00A86B90" w:rsidRPr="0056665E" w:rsidRDefault="00A86B90" w:rsidP="00EE5302">
            <w:pPr>
              <w:keepNext/>
              <w:jc w:val="both"/>
              <w:rPr>
                <w:sz w:val="18"/>
                <w:szCs w:val="18"/>
              </w:rPr>
            </w:pPr>
            <w:r w:rsidRPr="0056665E">
              <w:rPr>
                <w:sz w:val="18"/>
                <w:szCs w:val="18"/>
              </w:rPr>
              <w:t>£1,150</w:t>
            </w:r>
          </w:p>
        </w:tc>
        <w:tc>
          <w:tcPr>
            <w:tcW w:w="1701" w:type="dxa"/>
          </w:tcPr>
          <w:p w14:paraId="502C8C40" w14:textId="1B6D061C" w:rsidR="00A86B90" w:rsidRPr="0056665E" w:rsidRDefault="00A86B90" w:rsidP="00EE5302">
            <w:pPr>
              <w:keepNext/>
              <w:jc w:val="both"/>
            </w:pPr>
            <w:r w:rsidRPr="0056665E">
              <w:t>7</w:t>
            </w:r>
          </w:p>
        </w:tc>
        <w:tc>
          <w:tcPr>
            <w:tcW w:w="4485" w:type="dxa"/>
          </w:tcPr>
          <w:p w14:paraId="1032446B" w14:textId="7FA0A024" w:rsidR="00A86B90" w:rsidRPr="0056665E" w:rsidRDefault="00A86B90" w:rsidP="00EE5302">
            <w:pPr>
              <w:keepNext/>
              <w:jc w:val="both"/>
              <w:rPr>
                <w:sz w:val="18"/>
                <w:szCs w:val="18"/>
              </w:rPr>
            </w:pPr>
            <w:r w:rsidRPr="0056665E">
              <w:t>System costs from Bristol care system</w:t>
            </w:r>
          </w:p>
        </w:tc>
      </w:tr>
      <w:tr w:rsidR="0056665E" w:rsidRPr="0056665E" w14:paraId="20B9C279" w14:textId="77777777" w:rsidTr="00EE5302">
        <w:trPr>
          <w:trHeight w:val="395"/>
        </w:trPr>
        <w:tc>
          <w:tcPr>
            <w:tcW w:w="846" w:type="dxa"/>
          </w:tcPr>
          <w:p w14:paraId="405AB94A" w14:textId="24B17E5B" w:rsidR="00A86B90" w:rsidRPr="0056665E" w:rsidRDefault="00A86B90" w:rsidP="00EE5302">
            <w:pPr>
              <w:keepNext/>
              <w:jc w:val="both"/>
              <w:rPr>
                <w:sz w:val="18"/>
                <w:szCs w:val="18"/>
              </w:rPr>
            </w:pPr>
            <w:r w:rsidRPr="0056665E">
              <w:rPr>
                <w:sz w:val="18"/>
                <w:szCs w:val="18"/>
              </w:rPr>
              <w:t>Acute</w:t>
            </w:r>
          </w:p>
        </w:tc>
        <w:tc>
          <w:tcPr>
            <w:tcW w:w="1984" w:type="dxa"/>
          </w:tcPr>
          <w:p w14:paraId="73832160" w14:textId="4CFAC664" w:rsidR="00A86B90" w:rsidRPr="0056665E" w:rsidRDefault="00A86B90" w:rsidP="00EE5302">
            <w:pPr>
              <w:keepNext/>
              <w:jc w:val="both"/>
              <w:rPr>
                <w:sz w:val="18"/>
                <w:szCs w:val="18"/>
              </w:rPr>
            </w:pPr>
            <w:r w:rsidRPr="0056665E">
              <w:rPr>
                <w:sz w:val="18"/>
                <w:szCs w:val="18"/>
              </w:rPr>
              <w:t>£2422</w:t>
            </w:r>
          </w:p>
        </w:tc>
        <w:tc>
          <w:tcPr>
            <w:tcW w:w="1701" w:type="dxa"/>
          </w:tcPr>
          <w:p w14:paraId="0F7BD23D" w14:textId="73BB53CB" w:rsidR="00A86B90" w:rsidRPr="0056665E" w:rsidRDefault="00A86B90" w:rsidP="00EE5302">
            <w:pPr>
              <w:keepNext/>
              <w:jc w:val="both"/>
            </w:pPr>
            <w:r w:rsidRPr="0056665E">
              <w:t>14</w:t>
            </w:r>
          </w:p>
        </w:tc>
        <w:tc>
          <w:tcPr>
            <w:tcW w:w="4485" w:type="dxa"/>
          </w:tcPr>
          <w:p w14:paraId="08A44362" w14:textId="580D40CD" w:rsidR="00A86B90" w:rsidRPr="0056665E" w:rsidRDefault="00A86B90" w:rsidP="00EE5302">
            <w:pPr>
              <w:keepNext/>
              <w:jc w:val="both"/>
              <w:rPr>
                <w:sz w:val="18"/>
                <w:szCs w:val="18"/>
              </w:rPr>
            </w:pPr>
            <w:r w:rsidRPr="0056665E">
              <w:t>2017/18 NHS reference costs</w:t>
            </w:r>
          </w:p>
        </w:tc>
      </w:tr>
    </w:tbl>
    <w:p w14:paraId="5ADB0463" w14:textId="77777777" w:rsidR="00732DE1" w:rsidRPr="0056665E" w:rsidRDefault="00732DE1" w:rsidP="00EE5302">
      <w:pPr>
        <w:rPr>
          <w:b/>
        </w:rPr>
      </w:pPr>
    </w:p>
    <w:p w14:paraId="6E14F445" w14:textId="77777777" w:rsidR="000C37F1" w:rsidRPr="0056665E" w:rsidRDefault="000C37F1" w:rsidP="003F6E8C">
      <w:pPr>
        <w:jc w:val="both"/>
      </w:pPr>
    </w:p>
    <w:p w14:paraId="4AE78DAB" w14:textId="09E041B6" w:rsidR="003F6E8C" w:rsidRPr="00075641" w:rsidRDefault="000E7A36" w:rsidP="00075641">
      <w:pPr>
        <w:jc w:val="both"/>
      </w:pPr>
      <w:r w:rsidRPr="0056665E">
        <w:t>T</w:t>
      </w:r>
      <w:r w:rsidR="003F6E8C" w:rsidRPr="0056665E">
        <w:t xml:space="preserve">o determine the optimum capacity which minimizes the total cost of acute delayed discharges and the cost of providing surplus capacity, </w:t>
      </w:r>
      <w:r w:rsidR="00B9754B" w:rsidRPr="0056665E">
        <w:t xml:space="preserve">the </w:t>
      </w:r>
      <w:r w:rsidR="003F6E8C" w:rsidRPr="0056665E">
        <w:t>simulat</w:t>
      </w:r>
      <w:r w:rsidR="00B9754B" w:rsidRPr="0056665E">
        <w:t xml:space="preserve">ion model calculated </w:t>
      </w:r>
      <w:r w:rsidR="003F6E8C" w:rsidRPr="0056665E">
        <w:t xml:space="preserve">the overall cost across a range of feasible capacities. The capacity is either the number of visits or the number of beds </w:t>
      </w:r>
      <w:r w:rsidR="00B61B28" w:rsidRPr="0056665E">
        <w:t>available to</w:t>
      </w:r>
      <w:r w:rsidR="003F6E8C" w:rsidRPr="0056665E">
        <w:t xml:space="preserve"> the system. To determine the lower and upper bound of the range of capacity required, the simulation was first run assuming infinite available capacity to find the capacity needed </w:t>
      </w:r>
      <w:r w:rsidR="00B61B28" w:rsidRPr="0056665E">
        <w:t>for zero acute hospital delayed discharges</w:t>
      </w:r>
      <w:r w:rsidR="003F6E8C" w:rsidRPr="0056665E">
        <w:t xml:space="preserve">.  The upper bound was set to 75% quantile of the maximum capacity needed. A lower bound that reflects the evolution of the costs with respect to capacity was set by visual inspection of the outputs. The total daily cost we considered includes the delayed discharge cost in the acute and the service cost </w:t>
      </w:r>
      <w:r w:rsidR="003F6E8C" w:rsidRPr="0056665E">
        <w:lastRenderedPageBreak/>
        <w:t xml:space="preserve">in </w:t>
      </w:r>
      <w:r w:rsidR="00673511" w:rsidRPr="0056665E">
        <w:t xml:space="preserve">intermediate </w:t>
      </w:r>
      <w:r w:rsidR="003F6E8C" w:rsidRPr="0056665E">
        <w:t xml:space="preserve">care. The average cost of delayed discharge in acute care is calculated as the cost of one hospital day multiplied by the average delay per simulated patient and the number of patients discharged per week. </w:t>
      </w:r>
    </w:p>
    <w:sectPr w:rsidR="003F6E8C" w:rsidRPr="00075641" w:rsidSect="000756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A218E" w14:textId="77777777" w:rsidR="006E0399" w:rsidRDefault="006E0399">
      <w:r>
        <w:separator/>
      </w:r>
    </w:p>
  </w:endnote>
  <w:endnote w:type="continuationSeparator" w:id="0">
    <w:p w14:paraId="75C520ED" w14:textId="77777777" w:rsidR="006E0399" w:rsidRDefault="006E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TL Documenta TO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65DA6" w14:textId="77777777" w:rsidR="006E0399" w:rsidRDefault="006E0399">
      <w:r>
        <w:separator/>
      </w:r>
    </w:p>
  </w:footnote>
  <w:footnote w:type="continuationSeparator" w:id="0">
    <w:p w14:paraId="4FFA56A0" w14:textId="77777777" w:rsidR="006E0399" w:rsidRDefault="006E03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2268A"/>
    <w:multiLevelType w:val="hybridMultilevel"/>
    <w:tmpl w:val="31806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A1F28"/>
    <w:multiLevelType w:val="hybridMultilevel"/>
    <w:tmpl w:val="F52C52BC"/>
    <w:lvl w:ilvl="0" w:tplc="B6568B0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4" w15:restartNumberingAfterBreak="0">
    <w:nsid w:val="1FD86AB8"/>
    <w:multiLevelType w:val="hybridMultilevel"/>
    <w:tmpl w:val="145C730A"/>
    <w:lvl w:ilvl="0" w:tplc="B6568B0E">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4C046C"/>
    <w:multiLevelType w:val="hybridMultilevel"/>
    <w:tmpl w:val="F1CCC3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9A27465"/>
    <w:multiLevelType w:val="hybridMultilevel"/>
    <w:tmpl w:val="1C08A2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5630CE"/>
    <w:multiLevelType w:val="hybridMultilevel"/>
    <w:tmpl w:val="36C69ED8"/>
    <w:lvl w:ilvl="0" w:tplc="99A620D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BC1B52"/>
    <w:multiLevelType w:val="hybridMultilevel"/>
    <w:tmpl w:val="A18AB0FC"/>
    <w:lvl w:ilvl="0" w:tplc="B6568B0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A52558"/>
    <w:multiLevelType w:val="hybridMultilevel"/>
    <w:tmpl w:val="59849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424124"/>
    <w:multiLevelType w:val="hybridMultilevel"/>
    <w:tmpl w:val="E5C20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C54199"/>
    <w:multiLevelType w:val="hybridMultilevel"/>
    <w:tmpl w:val="F300C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1B4806"/>
    <w:multiLevelType w:val="hybridMultilevel"/>
    <w:tmpl w:val="F6224212"/>
    <w:lvl w:ilvl="0" w:tplc="E74601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E90868"/>
    <w:multiLevelType w:val="hybridMultilevel"/>
    <w:tmpl w:val="60168142"/>
    <w:lvl w:ilvl="0" w:tplc="F95E0C0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C029D8"/>
    <w:multiLevelType w:val="hybridMultilevel"/>
    <w:tmpl w:val="DE144C2E"/>
    <w:lvl w:ilvl="0" w:tplc="F7505AB8">
      <w:start w:val="1"/>
      <w:numFmt w:val="bullet"/>
      <w:lvlText w:val="•"/>
      <w:lvlJc w:val="left"/>
      <w:pPr>
        <w:tabs>
          <w:tab w:val="num" w:pos="720"/>
        </w:tabs>
        <w:ind w:left="720" w:hanging="360"/>
      </w:pPr>
      <w:rPr>
        <w:rFonts w:ascii="Arial" w:hAnsi="Arial" w:hint="default"/>
      </w:rPr>
    </w:lvl>
    <w:lvl w:ilvl="1" w:tplc="BC6ADC56" w:tentative="1">
      <w:start w:val="1"/>
      <w:numFmt w:val="bullet"/>
      <w:lvlText w:val="•"/>
      <w:lvlJc w:val="left"/>
      <w:pPr>
        <w:tabs>
          <w:tab w:val="num" w:pos="1440"/>
        </w:tabs>
        <w:ind w:left="1440" w:hanging="360"/>
      </w:pPr>
      <w:rPr>
        <w:rFonts w:ascii="Arial" w:hAnsi="Arial" w:hint="default"/>
      </w:rPr>
    </w:lvl>
    <w:lvl w:ilvl="2" w:tplc="581A39BE">
      <w:start w:val="61"/>
      <w:numFmt w:val="bullet"/>
      <w:lvlText w:val="•"/>
      <w:lvlJc w:val="left"/>
      <w:pPr>
        <w:tabs>
          <w:tab w:val="num" w:pos="2160"/>
        </w:tabs>
        <w:ind w:left="2160" w:hanging="360"/>
      </w:pPr>
      <w:rPr>
        <w:rFonts w:ascii="Arial" w:hAnsi="Arial" w:hint="default"/>
      </w:rPr>
    </w:lvl>
    <w:lvl w:ilvl="3" w:tplc="B38E05F2" w:tentative="1">
      <w:start w:val="1"/>
      <w:numFmt w:val="bullet"/>
      <w:lvlText w:val="•"/>
      <w:lvlJc w:val="left"/>
      <w:pPr>
        <w:tabs>
          <w:tab w:val="num" w:pos="2880"/>
        </w:tabs>
        <w:ind w:left="2880" w:hanging="360"/>
      </w:pPr>
      <w:rPr>
        <w:rFonts w:ascii="Arial" w:hAnsi="Arial" w:hint="default"/>
      </w:rPr>
    </w:lvl>
    <w:lvl w:ilvl="4" w:tplc="689A79FA" w:tentative="1">
      <w:start w:val="1"/>
      <w:numFmt w:val="bullet"/>
      <w:lvlText w:val="•"/>
      <w:lvlJc w:val="left"/>
      <w:pPr>
        <w:tabs>
          <w:tab w:val="num" w:pos="3600"/>
        </w:tabs>
        <w:ind w:left="3600" w:hanging="360"/>
      </w:pPr>
      <w:rPr>
        <w:rFonts w:ascii="Arial" w:hAnsi="Arial" w:hint="default"/>
      </w:rPr>
    </w:lvl>
    <w:lvl w:ilvl="5" w:tplc="CC8A7950" w:tentative="1">
      <w:start w:val="1"/>
      <w:numFmt w:val="bullet"/>
      <w:lvlText w:val="•"/>
      <w:lvlJc w:val="left"/>
      <w:pPr>
        <w:tabs>
          <w:tab w:val="num" w:pos="4320"/>
        </w:tabs>
        <w:ind w:left="4320" w:hanging="360"/>
      </w:pPr>
      <w:rPr>
        <w:rFonts w:ascii="Arial" w:hAnsi="Arial" w:hint="default"/>
      </w:rPr>
    </w:lvl>
    <w:lvl w:ilvl="6" w:tplc="5504EA5A" w:tentative="1">
      <w:start w:val="1"/>
      <w:numFmt w:val="bullet"/>
      <w:lvlText w:val="•"/>
      <w:lvlJc w:val="left"/>
      <w:pPr>
        <w:tabs>
          <w:tab w:val="num" w:pos="5040"/>
        </w:tabs>
        <w:ind w:left="5040" w:hanging="360"/>
      </w:pPr>
      <w:rPr>
        <w:rFonts w:ascii="Arial" w:hAnsi="Arial" w:hint="default"/>
      </w:rPr>
    </w:lvl>
    <w:lvl w:ilvl="7" w:tplc="0AFEF2C4" w:tentative="1">
      <w:start w:val="1"/>
      <w:numFmt w:val="bullet"/>
      <w:lvlText w:val="•"/>
      <w:lvlJc w:val="left"/>
      <w:pPr>
        <w:tabs>
          <w:tab w:val="num" w:pos="5760"/>
        </w:tabs>
        <w:ind w:left="5760" w:hanging="360"/>
      </w:pPr>
      <w:rPr>
        <w:rFonts w:ascii="Arial" w:hAnsi="Arial" w:hint="default"/>
      </w:rPr>
    </w:lvl>
    <w:lvl w:ilvl="8" w:tplc="C9F2E75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AC1880"/>
    <w:multiLevelType w:val="hybridMultilevel"/>
    <w:tmpl w:val="3C4A683C"/>
    <w:lvl w:ilvl="0" w:tplc="579A439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685E88"/>
    <w:multiLevelType w:val="hybridMultilevel"/>
    <w:tmpl w:val="1A86D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9995022">
    <w:abstractNumId w:val="4"/>
  </w:num>
  <w:num w:numId="2" w16cid:durableId="301617910">
    <w:abstractNumId w:val="11"/>
  </w:num>
  <w:num w:numId="3" w16cid:durableId="948781964">
    <w:abstractNumId w:val="7"/>
  </w:num>
  <w:num w:numId="4" w16cid:durableId="385420392">
    <w:abstractNumId w:val="9"/>
  </w:num>
  <w:num w:numId="5" w16cid:durableId="1522745453">
    <w:abstractNumId w:val="8"/>
  </w:num>
  <w:num w:numId="6" w16cid:durableId="1615281576">
    <w:abstractNumId w:val="2"/>
  </w:num>
  <w:num w:numId="7" w16cid:durableId="1835797880">
    <w:abstractNumId w:val="13"/>
  </w:num>
  <w:num w:numId="8" w16cid:durableId="1393892019">
    <w:abstractNumId w:val="15"/>
  </w:num>
  <w:num w:numId="9" w16cid:durableId="797837141">
    <w:abstractNumId w:val="6"/>
  </w:num>
  <w:num w:numId="10" w16cid:durableId="1676227079">
    <w:abstractNumId w:val="17"/>
  </w:num>
  <w:num w:numId="11" w16cid:durableId="1985502460">
    <w:abstractNumId w:val="12"/>
  </w:num>
  <w:num w:numId="12" w16cid:durableId="1757433259">
    <w:abstractNumId w:val="1"/>
  </w:num>
  <w:num w:numId="13" w16cid:durableId="2084721469">
    <w:abstractNumId w:val="16"/>
  </w:num>
  <w:num w:numId="14" w16cid:durableId="1094210850">
    <w:abstractNumId w:val="14"/>
  </w:num>
  <w:num w:numId="15" w16cid:durableId="422729663">
    <w:abstractNumId w:val="0"/>
  </w:num>
  <w:num w:numId="16" w16cid:durableId="114761276">
    <w:abstractNumId w:val="3"/>
  </w:num>
  <w:num w:numId="17" w16cid:durableId="1599172412">
    <w:abstractNumId w:val="10"/>
  </w:num>
  <w:num w:numId="18" w16cid:durableId="616916175">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30B"/>
    <w:rsid w:val="00003FC1"/>
    <w:rsid w:val="00006378"/>
    <w:rsid w:val="00010D40"/>
    <w:rsid w:val="00015465"/>
    <w:rsid w:val="0001612B"/>
    <w:rsid w:val="00020906"/>
    <w:rsid w:val="000242F5"/>
    <w:rsid w:val="0002640B"/>
    <w:rsid w:val="00026D5B"/>
    <w:rsid w:val="000308A3"/>
    <w:rsid w:val="00042174"/>
    <w:rsid w:val="00042E61"/>
    <w:rsid w:val="0004622B"/>
    <w:rsid w:val="000473D5"/>
    <w:rsid w:val="000477C4"/>
    <w:rsid w:val="00055B8E"/>
    <w:rsid w:val="00071533"/>
    <w:rsid w:val="000739A4"/>
    <w:rsid w:val="00075641"/>
    <w:rsid w:val="00080BC7"/>
    <w:rsid w:val="0008425D"/>
    <w:rsid w:val="00087C91"/>
    <w:rsid w:val="0009036E"/>
    <w:rsid w:val="00091596"/>
    <w:rsid w:val="00097F4C"/>
    <w:rsid w:val="000A0267"/>
    <w:rsid w:val="000A4E80"/>
    <w:rsid w:val="000A632F"/>
    <w:rsid w:val="000B5DA3"/>
    <w:rsid w:val="000B7984"/>
    <w:rsid w:val="000C235F"/>
    <w:rsid w:val="000C37F1"/>
    <w:rsid w:val="000D12C0"/>
    <w:rsid w:val="000D137B"/>
    <w:rsid w:val="000D732D"/>
    <w:rsid w:val="000E026D"/>
    <w:rsid w:val="000E0C6F"/>
    <w:rsid w:val="000E2FFA"/>
    <w:rsid w:val="000E67A5"/>
    <w:rsid w:val="000E7A36"/>
    <w:rsid w:val="000F255F"/>
    <w:rsid w:val="000F676D"/>
    <w:rsid w:val="00111F17"/>
    <w:rsid w:val="0012069C"/>
    <w:rsid w:val="00121FAF"/>
    <w:rsid w:val="0012453F"/>
    <w:rsid w:val="00124D0F"/>
    <w:rsid w:val="00125C9C"/>
    <w:rsid w:val="00127156"/>
    <w:rsid w:val="00127AF7"/>
    <w:rsid w:val="001329BC"/>
    <w:rsid w:val="001340CC"/>
    <w:rsid w:val="00135DEC"/>
    <w:rsid w:val="001364E9"/>
    <w:rsid w:val="001436B5"/>
    <w:rsid w:val="001449CB"/>
    <w:rsid w:val="001478B8"/>
    <w:rsid w:val="0015427B"/>
    <w:rsid w:val="001562FB"/>
    <w:rsid w:val="00164DDF"/>
    <w:rsid w:val="00174860"/>
    <w:rsid w:val="00181648"/>
    <w:rsid w:val="00190F82"/>
    <w:rsid w:val="00191FE2"/>
    <w:rsid w:val="00193891"/>
    <w:rsid w:val="00196A3E"/>
    <w:rsid w:val="001A1868"/>
    <w:rsid w:val="001A2B2C"/>
    <w:rsid w:val="001B1AB3"/>
    <w:rsid w:val="001C5323"/>
    <w:rsid w:val="001D0546"/>
    <w:rsid w:val="001D1C6E"/>
    <w:rsid w:val="001D7E5A"/>
    <w:rsid w:val="001E0DD5"/>
    <w:rsid w:val="001E41EE"/>
    <w:rsid w:val="001F2623"/>
    <w:rsid w:val="001F52C9"/>
    <w:rsid w:val="00215BF6"/>
    <w:rsid w:val="00217D11"/>
    <w:rsid w:val="00227270"/>
    <w:rsid w:val="00234000"/>
    <w:rsid w:val="00236DC5"/>
    <w:rsid w:val="00241D57"/>
    <w:rsid w:val="0024280C"/>
    <w:rsid w:val="002504BF"/>
    <w:rsid w:val="00252844"/>
    <w:rsid w:val="00263182"/>
    <w:rsid w:val="00266507"/>
    <w:rsid w:val="002708BF"/>
    <w:rsid w:val="00271F4A"/>
    <w:rsid w:val="002818B8"/>
    <w:rsid w:val="002821F8"/>
    <w:rsid w:val="00287ED2"/>
    <w:rsid w:val="00287FF6"/>
    <w:rsid w:val="00295A62"/>
    <w:rsid w:val="002A02F0"/>
    <w:rsid w:val="002A194B"/>
    <w:rsid w:val="002A5743"/>
    <w:rsid w:val="002B080C"/>
    <w:rsid w:val="002F3343"/>
    <w:rsid w:val="002F42F2"/>
    <w:rsid w:val="00303C41"/>
    <w:rsid w:val="00304357"/>
    <w:rsid w:val="00304CF6"/>
    <w:rsid w:val="00305EC8"/>
    <w:rsid w:val="00310649"/>
    <w:rsid w:val="00313741"/>
    <w:rsid w:val="00317127"/>
    <w:rsid w:val="003204D4"/>
    <w:rsid w:val="00322687"/>
    <w:rsid w:val="003327F7"/>
    <w:rsid w:val="0033588B"/>
    <w:rsid w:val="003420CE"/>
    <w:rsid w:val="00344C8C"/>
    <w:rsid w:val="00345541"/>
    <w:rsid w:val="00346AF7"/>
    <w:rsid w:val="00347F4F"/>
    <w:rsid w:val="00350C6A"/>
    <w:rsid w:val="0035113C"/>
    <w:rsid w:val="00351701"/>
    <w:rsid w:val="00352AA9"/>
    <w:rsid w:val="0036044D"/>
    <w:rsid w:val="003638FC"/>
    <w:rsid w:val="00364CB3"/>
    <w:rsid w:val="00366A01"/>
    <w:rsid w:val="003704CE"/>
    <w:rsid w:val="0037336C"/>
    <w:rsid w:val="003753C6"/>
    <w:rsid w:val="003765D1"/>
    <w:rsid w:val="00376D8C"/>
    <w:rsid w:val="00380F2A"/>
    <w:rsid w:val="00381D7B"/>
    <w:rsid w:val="003856C2"/>
    <w:rsid w:val="003A14EA"/>
    <w:rsid w:val="003A4105"/>
    <w:rsid w:val="003B6C7B"/>
    <w:rsid w:val="003B6EBE"/>
    <w:rsid w:val="003D15F0"/>
    <w:rsid w:val="003D22C3"/>
    <w:rsid w:val="003D51E1"/>
    <w:rsid w:val="003D6FFB"/>
    <w:rsid w:val="003F08E7"/>
    <w:rsid w:val="003F1E38"/>
    <w:rsid w:val="003F248F"/>
    <w:rsid w:val="003F6E8C"/>
    <w:rsid w:val="004158A2"/>
    <w:rsid w:val="0042134F"/>
    <w:rsid w:val="00424BD3"/>
    <w:rsid w:val="00431373"/>
    <w:rsid w:val="004326CB"/>
    <w:rsid w:val="004348C1"/>
    <w:rsid w:val="00435B82"/>
    <w:rsid w:val="00441594"/>
    <w:rsid w:val="00443640"/>
    <w:rsid w:val="0044650E"/>
    <w:rsid w:val="00446A9E"/>
    <w:rsid w:val="00450798"/>
    <w:rsid w:val="00454F87"/>
    <w:rsid w:val="00455721"/>
    <w:rsid w:val="00467877"/>
    <w:rsid w:val="0048654C"/>
    <w:rsid w:val="00496497"/>
    <w:rsid w:val="004A00B8"/>
    <w:rsid w:val="004A34F4"/>
    <w:rsid w:val="004A529A"/>
    <w:rsid w:val="004B330B"/>
    <w:rsid w:val="004B51AD"/>
    <w:rsid w:val="004B59B3"/>
    <w:rsid w:val="004B6248"/>
    <w:rsid w:val="004C097D"/>
    <w:rsid w:val="004C1769"/>
    <w:rsid w:val="004C38A9"/>
    <w:rsid w:val="004C551D"/>
    <w:rsid w:val="004C58D0"/>
    <w:rsid w:val="004D1323"/>
    <w:rsid w:val="004D5519"/>
    <w:rsid w:val="004D71E9"/>
    <w:rsid w:val="004D77A1"/>
    <w:rsid w:val="004E0FFC"/>
    <w:rsid w:val="004E1C65"/>
    <w:rsid w:val="004F0D0B"/>
    <w:rsid w:val="004F33DB"/>
    <w:rsid w:val="004F3A8D"/>
    <w:rsid w:val="004F69C8"/>
    <w:rsid w:val="005068E4"/>
    <w:rsid w:val="00507666"/>
    <w:rsid w:val="00510BBD"/>
    <w:rsid w:val="00515BF5"/>
    <w:rsid w:val="00515FC2"/>
    <w:rsid w:val="00516F95"/>
    <w:rsid w:val="005175C1"/>
    <w:rsid w:val="00520E52"/>
    <w:rsid w:val="00537DE8"/>
    <w:rsid w:val="00547B7C"/>
    <w:rsid w:val="00554219"/>
    <w:rsid w:val="00554335"/>
    <w:rsid w:val="005552EF"/>
    <w:rsid w:val="005561FD"/>
    <w:rsid w:val="005603F9"/>
    <w:rsid w:val="0056665E"/>
    <w:rsid w:val="005676D2"/>
    <w:rsid w:val="00567E6F"/>
    <w:rsid w:val="00570144"/>
    <w:rsid w:val="00570674"/>
    <w:rsid w:val="0057688D"/>
    <w:rsid w:val="0058582E"/>
    <w:rsid w:val="00587C4C"/>
    <w:rsid w:val="00591E65"/>
    <w:rsid w:val="00592B80"/>
    <w:rsid w:val="00592DDC"/>
    <w:rsid w:val="00594A6F"/>
    <w:rsid w:val="00595DF7"/>
    <w:rsid w:val="005A14BF"/>
    <w:rsid w:val="005B370B"/>
    <w:rsid w:val="005B4C86"/>
    <w:rsid w:val="005B5188"/>
    <w:rsid w:val="005B7D21"/>
    <w:rsid w:val="005C5DB7"/>
    <w:rsid w:val="005C7930"/>
    <w:rsid w:val="005D26A4"/>
    <w:rsid w:val="005D31A9"/>
    <w:rsid w:val="005E4A7B"/>
    <w:rsid w:val="005E6A76"/>
    <w:rsid w:val="005E7AE3"/>
    <w:rsid w:val="005F3F76"/>
    <w:rsid w:val="005F6F36"/>
    <w:rsid w:val="005F77F4"/>
    <w:rsid w:val="0060081F"/>
    <w:rsid w:val="00601898"/>
    <w:rsid w:val="00602087"/>
    <w:rsid w:val="00604156"/>
    <w:rsid w:val="006049D5"/>
    <w:rsid w:val="006051FB"/>
    <w:rsid w:val="006064D2"/>
    <w:rsid w:val="006128E0"/>
    <w:rsid w:val="0061615B"/>
    <w:rsid w:val="00622A90"/>
    <w:rsid w:val="006303F7"/>
    <w:rsid w:val="006345DE"/>
    <w:rsid w:val="0063528C"/>
    <w:rsid w:val="00642049"/>
    <w:rsid w:val="00644FD0"/>
    <w:rsid w:val="00645842"/>
    <w:rsid w:val="006479DF"/>
    <w:rsid w:val="00654EEC"/>
    <w:rsid w:val="00664A78"/>
    <w:rsid w:val="0066603C"/>
    <w:rsid w:val="006672B1"/>
    <w:rsid w:val="00673511"/>
    <w:rsid w:val="00676E95"/>
    <w:rsid w:val="00683466"/>
    <w:rsid w:val="00690B79"/>
    <w:rsid w:val="006A48E3"/>
    <w:rsid w:val="006A5C53"/>
    <w:rsid w:val="006A6B9C"/>
    <w:rsid w:val="006A75FE"/>
    <w:rsid w:val="006B0E9A"/>
    <w:rsid w:val="006B572F"/>
    <w:rsid w:val="006B7605"/>
    <w:rsid w:val="006C0D65"/>
    <w:rsid w:val="006C2A7B"/>
    <w:rsid w:val="006C3513"/>
    <w:rsid w:val="006C538F"/>
    <w:rsid w:val="006D40B9"/>
    <w:rsid w:val="006E0399"/>
    <w:rsid w:val="006E47AC"/>
    <w:rsid w:val="006E6281"/>
    <w:rsid w:val="006E656E"/>
    <w:rsid w:val="006E6BD1"/>
    <w:rsid w:val="006E6F47"/>
    <w:rsid w:val="006F1FE7"/>
    <w:rsid w:val="006F2840"/>
    <w:rsid w:val="00700924"/>
    <w:rsid w:val="007050A2"/>
    <w:rsid w:val="00707098"/>
    <w:rsid w:val="007079CB"/>
    <w:rsid w:val="007123B9"/>
    <w:rsid w:val="007126F9"/>
    <w:rsid w:val="00712DB6"/>
    <w:rsid w:val="00716E56"/>
    <w:rsid w:val="007201F3"/>
    <w:rsid w:val="007224FE"/>
    <w:rsid w:val="007226E1"/>
    <w:rsid w:val="007308AD"/>
    <w:rsid w:val="00732AEE"/>
    <w:rsid w:val="00732DE1"/>
    <w:rsid w:val="00733625"/>
    <w:rsid w:val="00734B49"/>
    <w:rsid w:val="00735D1D"/>
    <w:rsid w:val="00742656"/>
    <w:rsid w:val="00745A13"/>
    <w:rsid w:val="00746C07"/>
    <w:rsid w:val="0074792A"/>
    <w:rsid w:val="007505A1"/>
    <w:rsid w:val="007511F7"/>
    <w:rsid w:val="0075571A"/>
    <w:rsid w:val="007574A1"/>
    <w:rsid w:val="007601F0"/>
    <w:rsid w:val="007624E2"/>
    <w:rsid w:val="0076647B"/>
    <w:rsid w:val="00771A3F"/>
    <w:rsid w:val="00772E63"/>
    <w:rsid w:val="0078764E"/>
    <w:rsid w:val="0079272F"/>
    <w:rsid w:val="00794742"/>
    <w:rsid w:val="007A04D3"/>
    <w:rsid w:val="007A17EF"/>
    <w:rsid w:val="007A5468"/>
    <w:rsid w:val="007B5088"/>
    <w:rsid w:val="007C0777"/>
    <w:rsid w:val="007C296E"/>
    <w:rsid w:val="007C46EC"/>
    <w:rsid w:val="007D05FD"/>
    <w:rsid w:val="007D3707"/>
    <w:rsid w:val="007D6C58"/>
    <w:rsid w:val="007E0AA3"/>
    <w:rsid w:val="007E591A"/>
    <w:rsid w:val="007E679F"/>
    <w:rsid w:val="007E739D"/>
    <w:rsid w:val="007F5F6B"/>
    <w:rsid w:val="00801763"/>
    <w:rsid w:val="00806B19"/>
    <w:rsid w:val="00814064"/>
    <w:rsid w:val="00817182"/>
    <w:rsid w:val="00821534"/>
    <w:rsid w:val="00840FDB"/>
    <w:rsid w:val="00843D1A"/>
    <w:rsid w:val="00845530"/>
    <w:rsid w:val="00856F10"/>
    <w:rsid w:val="00862431"/>
    <w:rsid w:val="008648B0"/>
    <w:rsid w:val="00873569"/>
    <w:rsid w:val="00880029"/>
    <w:rsid w:val="00882FCE"/>
    <w:rsid w:val="0088331B"/>
    <w:rsid w:val="00883FAD"/>
    <w:rsid w:val="00884371"/>
    <w:rsid w:val="00887577"/>
    <w:rsid w:val="0089254E"/>
    <w:rsid w:val="00894158"/>
    <w:rsid w:val="008B012E"/>
    <w:rsid w:val="008B5259"/>
    <w:rsid w:val="008C4D2E"/>
    <w:rsid w:val="008C6BE7"/>
    <w:rsid w:val="008D0570"/>
    <w:rsid w:val="008D07A3"/>
    <w:rsid w:val="008D559F"/>
    <w:rsid w:val="008D7D66"/>
    <w:rsid w:val="008F1B78"/>
    <w:rsid w:val="008F22FF"/>
    <w:rsid w:val="008F5044"/>
    <w:rsid w:val="008F5CC7"/>
    <w:rsid w:val="009011A8"/>
    <w:rsid w:val="00903030"/>
    <w:rsid w:val="009049AC"/>
    <w:rsid w:val="009057D2"/>
    <w:rsid w:val="009063F0"/>
    <w:rsid w:val="00907897"/>
    <w:rsid w:val="00913937"/>
    <w:rsid w:val="00916B05"/>
    <w:rsid w:val="009201BE"/>
    <w:rsid w:val="00922B5B"/>
    <w:rsid w:val="00923CC4"/>
    <w:rsid w:val="00933BC4"/>
    <w:rsid w:val="0093723E"/>
    <w:rsid w:val="009405D2"/>
    <w:rsid w:val="00941000"/>
    <w:rsid w:val="009529FA"/>
    <w:rsid w:val="00953018"/>
    <w:rsid w:val="00956477"/>
    <w:rsid w:val="009638C6"/>
    <w:rsid w:val="00972954"/>
    <w:rsid w:val="009769B2"/>
    <w:rsid w:val="00977669"/>
    <w:rsid w:val="00986097"/>
    <w:rsid w:val="00987160"/>
    <w:rsid w:val="00996644"/>
    <w:rsid w:val="009973FA"/>
    <w:rsid w:val="00997FCF"/>
    <w:rsid w:val="009A3A33"/>
    <w:rsid w:val="009A67A5"/>
    <w:rsid w:val="009B23A9"/>
    <w:rsid w:val="009B314B"/>
    <w:rsid w:val="009D13B2"/>
    <w:rsid w:val="009D5310"/>
    <w:rsid w:val="009D5314"/>
    <w:rsid w:val="009E5A17"/>
    <w:rsid w:val="009E79DC"/>
    <w:rsid w:val="009F0808"/>
    <w:rsid w:val="009F5AFF"/>
    <w:rsid w:val="00A00737"/>
    <w:rsid w:val="00A019D7"/>
    <w:rsid w:val="00A02CA2"/>
    <w:rsid w:val="00A05312"/>
    <w:rsid w:val="00A12B62"/>
    <w:rsid w:val="00A14E72"/>
    <w:rsid w:val="00A172E9"/>
    <w:rsid w:val="00A21233"/>
    <w:rsid w:val="00A21662"/>
    <w:rsid w:val="00A22A43"/>
    <w:rsid w:val="00A22D7D"/>
    <w:rsid w:val="00A24D59"/>
    <w:rsid w:val="00A318E7"/>
    <w:rsid w:val="00A326A7"/>
    <w:rsid w:val="00A346B7"/>
    <w:rsid w:val="00A453E1"/>
    <w:rsid w:val="00A54DE7"/>
    <w:rsid w:val="00A60D31"/>
    <w:rsid w:val="00A62938"/>
    <w:rsid w:val="00A63095"/>
    <w:rsid w:val="00A662FC"/>
    <w:rsid w:val="00A72C64"/>
    <w:rsid w:val="00A74F38"/>
    <w:rsid w:val="00A763BB"/>
    <w:rsid w:val="00A770D1"/>
    <w:rsid w:val="00A85A64"/>
    <w:rsid w:val="00A86B90"/>
    <w:rsid w:val="00A934F3"/>
    <w:rsid w:val="00A96415"/>
    <w:rsid w:val="00A9681D"/>
    <w:rsid w:val="00AA34D1"/>
    <w:rsid w:val="00AA5F65"/>
    <w:rsid w:val="00AB1600"/>
    <w:rsid w:val="00AB250A"/>
    <w:rsid w:val="00AC1325"/>
    <w:rsid w:val="00AD0001"/>
    <w:rsid w:val="00AD069B"/>
    <w:rsid w:val="00AD329A"/>
    <w:rsid w:val="00AD352C"/>
    <w:rsid w:val="00AD4383"/>
    <w:rsid w:val="00AD4556"/>
    <w:rsid w:val="00AD52BA"/>
    <w:rsid w:val="00AE040A"/>
    <w:rsid w:val="00AE1FD9"/>
    <w:rsid w:val="00AE588E"/>
    <w:rsid w:val="00AE708C"/>
    <w:rsid w:val="00AF21A3"/>
    <w:rsid w:val="00AF6742"/>
    <w:rsid w:val="00AF6C2C"/>
    <w:rsid w:val="00AF7204"/>
    <w:rsid w:val="00B12457"/>
    <w:rsid w:val="00B1730F"/>
    <w:rsid w:val="00B17CCE"/>
    <w:rsid w:val="00B21EAE"/>
    <w:rsid w:val="00B24F15"/>
    <w:rsid w:val="00B42EDF"/>
    <w:rsid w:val="00B4767E"/>
    <w:rsid w:val="00B52289"/>
    <w:rsid w:val="00B57B4D"/>
    <w:rsid w:val="00B603BE"/>
    <w:rsid w:val="00B60985"/>
    <w:rsid w:val="00B60D51"/>
    <w:rsid w:val="00B61B28"/>
    <w:rsid w:val="00B71B55"/>
    <w:rsid w:val="00B82E29"/>
    <w:rsid w:val="00B901E7"/>
    <w:rsid w:val="00B90375"/>
    <w:rsid w:val="00B9754B"/>
    <w:rsid w:val="00BA0D16"/>
    <w:rsid w:val="00BA5A7C"/>
    <w:rsid w:val="00BA76F0"/>
    <w:rsid w:val="00BB0184"/>
    <w:rsid w:val="00BB2C00"/>
    <w:rsid w:val="00BB51A0"/>
    <w:rsid w:val="00BC0035"/>
    <w:rsid w:val="00BC4501"/>
    <w:rsid w:val="00BD1A46"/>
    <w:rsid w:val="00BD6D1B"/>
    <w:rsid w:val="00BE191D"/>
    <w:rsid w:val="00BE7C12"/>
    <w:rsid w:val="00BF4A35"/>
    <w:rsid w:val="00BF70E2"/>
    <w:rsid w:val="00BF7E0F"/>
    <w:rsid w:val="00C013F6"/>
    <w:rsid w:val="00C02618"/>
    <w:rsid w:val="00C04C24"/>
    <w:rsid w:val="00C04F97"/>
    <w:rsid w:val="00C0748B"/>
    <w:rsid w:val="00C11A9B"/>
    <w:rsid w:val="00C215B8"/>
    <w:rsid w:val="00C22BB0"/>
    <w:rsid w:val="00C238BB"/>
    <w:rsid w:val="00C26D08"/>
    <w:rsid w:val="00C270FF"/>
    <w:rsid w:val="00C31586"/>
    <w:rsid w:val="00C31846"/>
    <w:rsid w:val="00C33F56"/>
    <w:rsid w:val="00C36585"/>
    <w:rsid w:val="00C4247F"/>
    <w:rsid w:val="00C43B5F"/>
    <w:rsid w:val="00C53901"/>
    <w:rsid w:val="00C53C00"/>
    <w:rsid w:val="00C63FF4"/>
    <w:rsid w:val="00C701DF"/>
    <w:rsid w:val="00C706AF"/>
    <w:rsid w:val="00C70B09"/>
    <w:rsid w:val="00C71F60"/>
    <w:rsid w:val="00C72280"/>
    <w:rsid w:val="00C72ED5"/>
    <w:rsid w:val="00C75E44"/>
    <w:rsid w:val="00C77F1E"/>
    <w:rsid w:val="00C823B8"/>
    <w:rsid w:val="00C86755"/>
    <w:rsid w:val="00C8705D"/>
    <w:rsid w:val="00C97CB4"/>
    <w:rsid w:val="00CA1079"/>
    <w:rsid w:val="00CA10A1"/>
    <w:rsid w:val="00CB1290"/>
    <w:rsid w:val="00CB3003"/>
    <w:rsid w:val="00CB48E6"/>
    <w:rsid w:val="00CB728B"/>
    <w:rsid w:val="00CB78D7"/>
    <w:rsid w:val="00CC0F52"/>
    <w:rsid w:val="00CD0B19"/>
    <w:rsid w:val="00CD4B31"/>
    <w:rsid w:val="00CD6A69"/>
    <w:rsid w:val="00CD6E10"/>
    <w:rsid w:val="00CE52AF"/>
    <w:rsid w:val="00CF0673"/>
    <w:rsid w:val="00CF3F6F"/>
    <w:rsid w:val="00CF453D"/>
    <w:rsid w:val="00CF5FF1"/>
    <w:rsid w:val="00D1120B"/>
    <w:rsid w:val="00D11462"/>
    <w:rsid w:val="00D23BA2"/>
    <w:rsid w:val="00D330BC"/>
    <w:rsid w:val="00D35629"/>
    <w:rsid w:val="00D362AB"/>
    <w:rsid w:val="00D3656D"/>
    <w:rsid w:val="00D42A71"/>
    <w:rsid w:val="00D47967"/>
    <w:rsid w:val="00D508DE"/>
    <w:rsid w:val="00D50E20"/>
    <w:rsid w:val="00D55016"/>
    <w:rsid w:val="00D57E01"/>
    <w:rsid w:val="00D606EE"/>
    <w:rsid w:val="00D76F38"/>
    <w:rsid w:val="00D8342F"/>
    <w:rsid w:val="00D852F0"/>
    <w:rsid w:val="00D90018"/>
    <w:rsid w:val="00D9563C"/>
    <w:rsid w:val="00DB1932"/>
    <w:rsid w:val="00DB7611"/>
    <w:rsid w:val="00DC4D5C"/>
    <w:rsid w:val="00DD038C"/>
    <w:rsid w:val="00DD0CC9"/>
    <w:rsid w:val="00DD56C6"/>
    <w:rsid w:val="00DE042A"/>
    <w:rsid w:val="00DE17F2"/>
    <w:rsid w:val="00DF1753"/>
    <w:rsid w:val="00DF388C"/>
    <w:rsid w:val="00DF3FD3"/>
    <w:rsid w:val="00DF4EA7"/>
    <w:rsid w:val="00DF6DCC"/>
    <w:rsid w:val="00DF7350"/>
    <w:rsid w:val="00E33860"/>
    <w:rsid w:val="00E416A2"/>
    <w:rsid w:val="00E42892"/>
    <w:rsid w:val="00E44B54"/>
    <w:rsid w:val="00E51B48"/>
    <w:rsid w:val="00E51C48"/>
    <w:rsid w:val="00E55EDF"/>
    <w:rsid w:val="00E65304"/>
    <w:rsid w:val="00E73175"/>
    <w:rsid w:val="00E7460C"/>
    <w:rsid w:val="00E753B5"/>
    <w:rsid w:val="00E82D66"/>
    <w:rsid w:val="00E83B01"/>
    <w:rsid w:val="00E83E71"/>
    <w:rsid w:val="00E85F13"/>
    <w:rsid w:val="00E863C7"/>
    <w:rsid w:val="00E93785"/>
    <w:rsid w:val="00E94C99"/>
    <w:rsid w:val="00E96FAD"/>
    <w:rsid w:val="00EA50F2"/>
    <w:rsid w:val="00EB0C70"/>
    <w:rsid w:val="00EB39F2"/>
    <w:rsid w:val="00EB5F04"/>
    <w:rsid w:val="00EB63FE"/>
    <w:rsid w:val="00EB64EC"/>
    <w:rsid w:val="00EC38EA"/>
    <w:rsid w:val="00EC4C29"/>
    <w:rsid w:val="00EC6391"/>
    <w:rsid w:val="00ED0F50"/>
    <w:rsid w:val="00ED3CB3"/>
    <w:rsid w:val="00ED3D9B"/>
    <w:rsid w:val="00ED604D"/>
    <w:rsid w:val="00ED6991"/>
    <w:rsid w:val="00EE42DC"/>
    <w:rsid w:val="00EE5302"/>
    <w:rsid w:val="00EE6C65"/>
    <w:rsid w:val="00EF0DB9"/>
    <w:rsid w:val="00F02638"/>
    <w:rsid w:val="00F06E42"/>
    <w:rsid w:val="00F10000"/>
    <w:rsid w:val="00F10E11"/>
    <w:rsid w:val="00F3191C"/>
    <w:rsid w:val="00F36F06"/>
    <w:rsid w:val="00F40CD6"/>
    <w:rsid w:val="00F41D3B"/>
    <w:rsid w:val="00F42667"/>
    <w:rsid w:val="00F437A2"/>
    <w:rsid w:val="00F5496C"/>
    <w:rsid w:val="00F61DEC"/>
    <w:rsid w:val="00F61E4D"/>
    <w:rsid w:val="00F61FCA"/>
    <w:rsid w:val="00F65D24"/>
    <w:rsid w:val="00F67F05"/>
    <w:rsid w:val="00F7129D"/>
    <w:rsid w:val="00F73ABE"/>
    <w:rsid w:val="00F75116"/>
    <w:rsid w:val="00F7536D"/>
    <w:rsid w:val="00F80C84"/>
    <w:rsid w:val="00F9077A"/>
    <w:rsid w:val="00F92628"/>
    <w:rsid w:val="00F927B3"/>
    <w:rsid w:val="00F9634A"/>
    <w:rsid w:val="00FA7875"/>
    <w:rsid w:val="00FA7B17"/>
    <w:rsid w:val="00FC01AC"/>
    <w:rsid w:val="00FC5E02"/>
    <w:rsid w:val="00FE197B"/>
    <w:rsid w:val="00FE5697"/>
    <w:rsid w:val="00FE60C0"/>
    <w:rsid w:val="00FF6884"/>
    <w:rsid w:val="00FF7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65856"/>
  <w15:docId w15:val="{60C954FA-6A05-4FD6-B7EB-EB167603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30B"/>
    <w:rPr>
      <w:rFonts w:ascii="Times New Roman" w:hAnsi="Times New Roman" w:cs="Times New Roman"/>
      <w:sz w:val="22"/>
      <w:szCs w:val="22"/>
    </w:rPr>
  </w:style>
  <w:style w:type="paragraph" w:styleId="Heading1">
    <w:name w:val="heading 1"/>
    <w:basedOn w:val="Normal"/>
    <w:link w:val="Heading1Char"/>
    <w:uiPriority w:val="9"/>
    <w:qFormat/>
    <w:rsid w:val="00DE042A"/>
    <w:pPr>
      <w:spacing w:before="100" w:beforeAutospacing="1" w:after="100" w:afterAutospacing="1"/>
      <w:outlineLvl w:val="0"/>
    </w:pPr>
    <w:rPr>
      <w:rFonts w:eastAsia="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330B"/>
    <w:rPr>
      <w:rFonts w:ascii="Times New Roman" w:hAnsi="Times New Roman" w:cs="Times New Roman"/>
      <w:sz w:val="22"/>
      <w:szCs w:val="22"/>
    </w:rPr>
  </w:style>
  <w:style w:type="paragraph" w:styleId="FootnoteText">
    <w:name w:val="footnote text"/>
    <w:basedOn w:val="Normal"/>
    <w:link w:val="FootnoteTextChar"/>
    <w:uiPriority w:val="99"/>
    <w:semiHidden/>
    <w:unhideWhenUsed/>
    <w:rsid w:val="004B330B"/>
    <w:rPr>
      <w:sz w:val="20"/>
      <w:szCs w:val="20"/>
    </w:rPr>
  </w:style>
  <w:style w:type="character" w:customStyle="1" w:styleId="FootnoteTextChar">
    <w:name w:val="Footnote Text Char"/>
    <w:basedOn w:val="DefaultParagraphFont"/>
    <w:link w:val="FootnoteText"/>
    <w:uiPriority w:val="99"/>
    <w:semiHidden/>
    <w:rsid w:val="004B330B"/>
    <w:rPr>
      <w:rFonts w:ascii="Times New Roman" w:hAnsi="Times New Roman" w:cs="Times New Roman"/>
      <w:sz w:val="20"/>
      <w:szCs w:val="20"/>
      <w:lang w:val="en-GB"/>
    </w:rPr>
  </w:style>
  <w:style w:type="character" w:styleId="FootnoteReference">
    <w:name w:val="footnote reference"/>
    <w:basedOn w:val="DefaultParagraphFont"/>
    <w:uiPriority w:val="99"/>
    <w:semiHidden/>
    <w:unhideWhenUsed/>
    <w:rsid w:val="004B330B"/>
    <w:rPr>
      <w:vertAlign w:val="superscript"/>
    </w:rPr>
  </w:style>
  <w:style w:type="paragraph" w:styleId="BalloonText">
    <w:name w:val="Balloon Text"/>
    <w:basedOn w:val="Normal"/>
    <w:link w:val="BalloonTextChar"/>
    <w:uiPriority w:val="99"/>
    <w:semiHidden/>
    <w:unhideWhenUsed/>
    <w:rsid w:val="004B33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30B"/>
    <w:rPr>
      <w:rFonts w:ascii="Segoe UI" w:hAnsi="Segoe UI" w:cs="Segoe UI"/>
      <w:sz w:val="18"/>
      <w:szCs w:val="18"/>
      <w:lang w:val="en-GB"/>
    </w:rPr>
  </w:style>
  <w:style w:type="paragraph" w:styleId="ListParagraph">
    <w:name w:val="List Paragraph"/>
    <w:basedOn w:val="Normal"/>
    <w:uiPriority w:val="34"/>
    <w:qFormat/>
    <w:rsid w:val="004B330B"/>
    <w:pPr>
      <w:ind w:left="720"/>
      <w:contextualSpacing/>
    </w:pPr>
  </w:style>
  <w:style w:type="paragraph" w:customStyle="1" w:styleId="Default">
    <w:name w:val="Default"/>
    <w:rsid w:val="004B330B"/>
    <w:pPr>
      <w:autoSpaceDE w:val="0"/>
      <w:autoSpaceDN w:val="0"/>
      <w:adjustRightInd w:val="0"/>
    </w:pPr>
    <w:rPr>
      <w:rFonts w:ascii="DTL Documenta TOT" w:hAnsi="DTL Documenta TOT" w:cs="DTL Documenta TOT"/>
      <w:color w:val="000000"/>
    </w:rPr>
  </w:style>
  <w:style w:type="table" w:styleId="TableGrid">
    <w:name w:val="Table Grid"/>
    <w:basedOn w:val="TableNormal"/>
    <w:uiPriority w:val="39"/>
    <w:rsid w:val="004B330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30B"/>
    <w:rPr>
      <w:color w:val="0563C1" w:themeColor="hyperlink"/>
      <w:u w:val="single"/>
    </w:rPr>
  </w:style>
  <w:style w:type="character" w:styleId="CommentReference">
    <w:name w:val="annotation reference"/>
    <w:basedOn w:val="DefaultParagraphFont"/>
    <w:uiPriority w:val="99"/>
    <w:semiHidden/>
    <w:unhideWhenUsed/>
    <w:rsid w:val="004B330B"/>
    <w:rPr>
      <w:sz w:val="16"/>
      <w:szCs w:val="16"/>
    </w:rPr>
  </w:style>
  <w:style w:type="paragraph" w:styleId="CommentText">
    <w:name w:val="annotation text"/>
    <w:basedOn w:val="Normal"/>
    <w:link w:val="CommentTextChar"/>
    <w:uiPriority w:val="99"/>
    <w:unhideWhenUsed/>
    <w:rsid w:val="004B330B"/>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4B330B"/>
    <w:rPr>
      <w:sz w:val="20"/>
      <w:szCs w:val="20"/>
      <w:lang w:val="en-GB"/>
    </w:rPr>
  </w:style>
  <w:style w:type="character" w:styleId="PlaceholderText">
    <w:name w:val="Placeholder Text"/>
    <w:basedOn w:val="DefaultParagraphFont"/>
    <w:uiPriority w:val="99"/>
    <w:semiHidden/>
    <w:rsid w:val="004B330B"/>
    <w:rPr>
      <w:color w:val="808080"/>
    </w:rPr>
  </w:style>
  <w:style w:type="paragraph" w:styleId="CommentSubject">
    <w:name w:val="annotation subject"/>
    <w:basedOn w:val="CommentText"/>
    <w:next w:val="CommentText"/>
    <w:link w:val="CommentSubjectChar"/>
    <w:uiPriority w:val="99"/>
    <w:semiHidden/>
    <w:unhideWhenUsed/>
    <w:rsid w:val="004B330B"/>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4B330B"/>
    <w:rPr>
      <w:rFonts w:ascii="Times New Roman" w:hAnsi="Times New Roman" w:cs="Times New Roman"/>
      <w:b/>
      <w:bCs/>
      <w:sz w:val="20"/>
      <w:szCs w:val="20"/>
      <w:lang w:val="en-GB"/>
    </w:rPr>
  </w:style>
  <w:style w:type="character" w:styleId="FollowedHyperlink">
    <w:name w:val="FollowedHyperlink"/>
    <w:basedOn w:val="DefaultParagraphFont"/>
    <w:uiPriority w:val="99"/>
    <w:semiHidden/>
    <w:unhideWhenUsed/>
    <w:rsid w:val="004B330B"/>
    <w:rPr>
      <w:color w:val="954F72" w:themeColor="followedHyperlink"/>
      <w:u w:val="single"/>
    </w:rPr>
  </w:style>
  <w:style w:type="character" w:customStyle="1" w:styleId="jrnl">
    <w:name w:val="jrnl"/>
    <w:basedOn w:val="DefaultParagraphFont"/>
    <w:rsid w:val="004B330B"/>
  </w:style>
  <w:style w:type="paragraph" w:styleId="Header">
    <w:name w:val="header"/>
    <w:basedOn w:val="Normal"/>
    <w:link w:val="HeaderChar"/>
    <w:uiPriority w:val="99"/>
    <w:unhideWhenUsed/>
    <w:rsid w:val="004B330B"/>
    <w:pPr>
      <w:tabs>
        <w:tab w:val="center" w:pos="4513"/>
        <w:tab w:val="right" w:pos="9026"/>
      </w:tabs>
    </w:pPr>
  </w:style>
  <w:style w:type="character" w:customStyle="1" w:styleId="HeaderChar">
    <w:name w:val="Header Char"/>
    <w:basedOn w:val="DefaultParagraphFont"/>
    <w:link w:val="Header"/>
    <w:uiPriority w:val="99"/>
    <w:rsid w:val="004B330B"/>
    <w:rPr>
      <w:rFonts w:ascii="Times New Roman" w:hAnsi="Times New Roman" w:cs="Times New Roman"/>
      <w:sz w:val="22"/>
      <w:szCs w:val="22"/>
      <w:lang w:val="en-GB"/>
    </w:rPr>
  </w:style>
  <w:style w:type="paragraph" w:styleId="Footer">
    <w:name w:val="footer"/>
    <w:basedOn w:val="Normal"/>
    <w:link w:val="FooterChar"/>
    <w:uiPriority w:val="99"/>
    <w:unhideWhenUsed/>
    <w:rsid w:val="004B330B"/>
    <w:pPr>
      <w:tabs>
        <w:tab w:val="center" w:pos="4513"/>
        <w:tab w:val="right" w:pos="9026"/>
      </w:tabs>
    </w:pPr>
  </w:style>
  <w:style w:type="character" w:customStyle="1" w:styleId="FooterChar">
    <w:name w:val="Footer Char"/>
    <w:basedOn w:val="DefaultParagraphFont"/>
    <w:link w:val="Footer"/>
    <w:uiPriority w:val="99"/>
    <w:rsid w:val="004B330B"/>
    <w:rPr>
      <w:rFonts w:ascii="Times New Roman" w:hAnsi="Times New Roman" w:cs="Times New Roman"/>
      <w:sz w:val="22"/>
      <w:szCs w:val="22"/>
      <w:lang w:val="en-GB"/>
    </w:rPr>
  </w:style>
  <w:style w:type="paragraph" w:customStyle="1" w:styleId="xxxxxmsonormal">
    <w:name w:val="x_xxxxmsonormal"/>
    <w:basedOn w:val="Normal"/>
    <w:uiPriority w:val="99"/>
    <w:rsid w:val="004B330B"/>
    <w:rPr>
      <w:rFonts w:ascii="Calibri" w:hAnsi="Calibri" w:cs="Calibri"/>
      <w:lang w:eastAsia="en-GB"/>
    </w:rPr>
  </w:style>
  <w:style w:type="paragraph" w:styleId="Caption">
    <w:name w:val="caption"/>
    <w:basedOn w:val="Normal"/>
    <w:next w:val="Normal"/>
    <w:uiPriority w:val="35"/>
    <w:unhideWhenUsed/>
    <w:qFormat/>
    <w:rsid w:val="004B330B"/>
    <w:pPr>
      <w:spacing w:after="200"/>
    </w:pPr>
    <w:rPr>
      <w:i/>
      <w:iCs/>
      <w:color w:val="44546A" w:themeColor="text2"/>
      <w:sz w:val="18"/>
      <w:szCs w:val="18"/>
    </w:rPr>
  </w:style>
  <w:style w:type="character" w:customStyle="1" w:styleId="NormalIndentChar">
    <w:name w:val="Normal Indent Char"/>
    <w:link w:val="NormalIndent"/>
    <w:uiPriority w:val="99"/>
    <w:qFormat/>
    <w:rsid w:val="004B330B"/>
    <w:rPr>
      <w:lang w:val="en-US"/>
    </w:rPr>
  </w:style>
  <w:style w:type="paragraph" w:styleId="NormalIndent">
    <w:name w:val="Normal Indent"/>
    <w:basedOn w:val="Normal"/>
    <w:link w:val="NormalIndentChar"/>
    <w:uiPriority w:val="99"/>
    <w:qFormat/>
    <w:rsid w:val="004B330B"/>
    <w:pPr>
      <w:tabs>
        <w:tab w:val="left" w:pos="360"/>
        <w:tab w:val="left" w:pos="720"/>
        <w:tab w:val="left" w:pos="1080"/>
      </w:tabs>
      <w:suppressAutoHyphens/>
      <w:spacing w:line="250" w:lineRule="exact"/>
      <w:ind w:firstLine="360"/>
      <w:jc w:val="both"/>
    </w:pPr>
    <w:rPr>
      <w:rFonts w:asciiTheme="minorHAnsi" w:hAnsiTheme="minorHAnsi" w:cstheme="minorBidi"/>
      <w:sz w:val="24"/>
      <w:szCs w:val="24"/>
      <w:lang w:val="en-US"/>
    </w:rPr>
  </w:style>
  <w:style w:type="character" w:customStyle="1" w:styleId="UnresolvedMention1">
    <w:name w:val="Unresolved Mention1"/>
    <w:basedOn w:val="DefaultParagraphFont"/>
    <w:uiPriority w:val="99"/>
    <w:semiHidden/>
    <w:unhideWhenUsed/>
    <w:rsid w:val="004B330B"/>
    <w:rPr>
      <w:color w:val="605E5C"/>
      <w:shd w:val="clear" w:color="auto" w:fill="E1DFDD"/>
    </w:rPr>
  </w:style>
  <w:style w:type="paragraph" w:styleId="Revision">
    <w:name w:val="Revision"/>
    <w:hidden/>
    <w:uiPriority w:val="99"/>
    <w:semiHidden/>
    <w:rsid w:val="004B330B"/>
    <w:rPr>
      <w:rFonts w:ascii="Times New Roman" w:hAnsi="Times New Roman" w:cs="Times New Roman"/>
      <w:sz w:val="22"/>
      <w:szCs w:val="22"/>
    </w:rPr>
  </w:style>
  <w:style w:type="character" w:customStyle="1" w:styleId="normaltextrun">
    <w:name w:val="normaltextrun"/>
    <w:basedOn w:val="DefaultParagraphFont"/>
    <w:rsid w:val="004B330B"/>
  </w:style>
  <w:style w:type="paragraph" w:customStyle="1" w:styleId="Reference">
    <w:name w:val="Reference"/>
    <w:basedOn w:val="Normal"/>
    <w:qFormat/>
    <w:rsid w:val="004B330B"/>
    <w:pPr>
      <w:tabs>
        <w:tab w:val="left" w:pos="360"/>
        <w:tab w:val="left" w:pos="720"/>
        <w:tab w:val="left" w:pos="1080"/>
      </w:tabs>
      <w:suppressAutoHyphens/>
      <w:spacing w:line="210" w:lineRule="exact"/>
      <w:ind w:left="357" w:hanging="357"/>
      <w:jc w:val="both"/>
    </w:pPr>
    <w:rPr>
      <w:rFonts w:eastAsiaTheme="minorEastAsia"/>
      <w:sz w:val="18"/>
      <w:szCs w:val="20"/>
      <w:lang w:val="en-US"/>
    </w:rPr>
  </w:style>
  <w:style w:type="character" w:customStyle="1" w:styleId="UnresolvedMention2">
    <w:name w:val="Unresolved Mention2"/>
    <w:basedOn w:val="DefaultParagraphFont"/>
    <w:uiPriority w:val="99"/>
    <w:semiHidden/>
    <w:unhideWhenUsed/>
    <w:rsid w:val="00C31846"/>
    <w:rPr>
      <w:color w:val="605E5C"/>
      <w:shd w:val="clear" w:color="auto" w:fill="E1DFDD"/>
    </w:rPr>
  </w:style>
  <w:style w:type="character" w:customStyle="1" w:styleId="Heading1Char">
    <w:name w:val="Heading 1 Char"/>
    <w:basedOn w:val="DefaultParagraphFont"/>
    <w:link w:val="Heading1"/>
    <w:uiPriority w:val="9"/>
    <w:rsid w:val="00DE042A"/>
    <w:rPr>
      <w:rFonts w:ascii="Times New Roman" w:eastAsia="Times New Roman" w:hAnsi="Times New Roman" w:cs="Times New Roman"/>
      <w:b/>
      <w:bCs/>
      <w:kern w:val="36"/>
      <w:sz w:val="48"/>
      <w:szCs w:val="48"/>
      <w:lang w:eastAsia="en-GB"/>
    </w:rPr>
  </w:style>
  <w:style w:type="character" w:customStyle="1" w:styleId="UnresolvedMention3">
    <w:name w:val="Unresolved Mention3"/>
    <w:basedOn w:val="DefaultParagraphFont"/>
    <w:uiPriority w:val="99"/>
    <w:semiHidden/>
    <w:unhideWhenUsed/>
    <w:rsid w:val="003A4105"/>
    <w:rPr>
      <w:color w:val="605E5C"/>
      <w:shd w:val="clear" w:color="auto" w:fill="E1DFDD"/>
    </w:rPr>
  </w:style>
  <w:style w:type="character" w:customStyle="1" w:styleId="UnresolvedMention4">
    <w:name w:val="Unresolved Mention4"/>
    <w:basedOn w:val="DefaultParagraphFont"/>
    <w:uiPriority w:val="99"/>
    <w:semiHidden/>
    <w:unhideWhenUsed/>
    <w:rsid w:val="007511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96532">
      <w:bodyDiv w:val="1"/>
      <w:marLeft w:val="0"/>
      <w:marRight w:val="0"/>
      <w:marTop w:val="0"/>
      <w:marBottom w:val="0"/>
      <w:divBdr>
        <w:top w:val="none" w:sz="0" w:space="0" w:color="auto"/>
        <w:left w:val="none" w:sz="0" w:space="0" w:color="auto"/>
        <w:bottom w:val="none" w:sz="0" w:space="0" w:color="auto"/>
        <w:right w:val="none" w:sz="0" w:space="0" w:color="auto"/>
      </w:divBdr>
    </w:div>
    <w:div w:id="225385841">
      <w:bodyDiv w:val="1"/>
      <w:marLeft w:val="0"/>
      <w:marRight w:val="0"/>
      <w:marTop w:val="0"/>
      <w:marBottom w:val="0"/>
      <w:divBdr>
        <w:top w:val="none" w:sz="0" w:space="0" w:color="auto"/>
        <w:left w:val="none" w:sz="0" w:space="0" w:color="auto"/>
        <w:bottom w:val="none" w:sz="0" w:space="0" w:color="auto"/>
        <w:right w:val="none" w:sz="0" w:space="0" w:color="auto"/>
      </w:divBdr>
    </w:div>
    <w:div w:id="286860988">
      <w:bodyDiv w:val="1"/>
      <w:marLeft w:val="0"/>
      <w:marRight w:val="0"/>
      <w:marTop w:val="0"/>
      <w:marBottom w:val="0"/>
      <w:divBdr>
        <w:top w:val="none" w:sz="0" w:space="0" w:color="auto"/>
        <w:left w:val="none" w:sz="0" w:space="0" w:color="auto"/>
        <w:bottom w:val="none" w:sz="0" w:space="0" w:color="auto"/>
        <w:right w:val="none" w:sz="0" w:space="0" w:color="auto"/>
      </w:divBdr>
    </w:div>
    <w:div w:id="326715255">
      <w:bodyDiv w:val="1"/>
      <w:marLeft w:val="0"/>
      <w:marRight w:val="0"/>
      <w:marTop w:val="0"/>
      <w:marBottom w:val="0"/>
      <w:divBdr>
        <w:top w:val="none" w:sz="0" w:space="0" w:color="auto"/>
        <w:left w:val="none" w:sz="0" w:space="0" w:color="auto"/>
        <w:bottom w:val="none" w:sz="0" w:space="0" w:color="auto"/>
        <w:right w:val="none" w:sz="0" w:space="0" w:color="auto"/>
      </w:divBdr>
    </w:div>
    <w:div w:id="375349099">
      <w:bodyDiv w:val="1"/>
      <w:marLeft w:val="0"/>
      <w:marRight w:val="0"/>
      <w:marTop w:val="0"/>
      <w:marBottom w:val="0"/>
      <w:divBdr>
        <w:top w:val="none" w:sz="0" w:space="0" w:color="auto"/>
        <w:left w:val="none" w:sz="0" w:space="0" w:color="auto"/>
        <w:bottom w:val="none" w:sz="0" w:space="0" w:color="auto"/>
        <w:right w:val="none" w:sz="0" w:space="0" w:color="auto"/>
      </w:divBdr>
    </w:div>
    <w:div w:id="1249264462">
      <w:bodyDiv w:val="1"/>
      <w:marLeft w:val="0"/>
      <w:marRight w:val="0"/>
      <w:marTop w:val="0"/>
      <w:marBottom w:val="0"/>
      <w:divBdr>
        <w:top w:val="none" w:sz="0" w:space="0" w:color="auto"/>
        <w:left w:val="none" w:sz="0" w:space="0" w:color="auto"/>
        <w:bottom w:val="none" w:sz="0" w:space="0" w:color="auto"/>
        <w:right w:val="none" w:sz="0" w:space="0" w:color="auto"/>
      </w:divBdr>
    </w:div>
    <w:div w:id="1377240465">
      <w:bodyDiv w:val="1"/>
      <w:marLeft w:val="0"/>
      <w:marRight w:val="0"/>
      <w:marTop w:val="0"/>
      <w:marBottom w:val="0"/>
      <w:divBdr>
        <w:top w:val="none" w:sz="0" w:space="0" w:color="auto"/>
        <w:left w:val="none" w:sz="0" w:space="0" w:color="auto"/>
        <w:bottom w:val="none" w:sz="0" w:space="0" w:color="auto"/>
        <w:right w:val="none" w:sz="0" w:space="0" w:color="auto"/>
      </w:divBdr>
    </w:div>
    <w:div w:id="1921870746">
      <w:bodyDiv w:val="1"/>
      <w:marLeft w:val="0"/>
      <w:marRight w:val="0"/>
      <w:marTop w:val="0"/>
      <w:marBottom w:val="0"/>
      <w:divBdr>
        <w:top w:val="none" w:sz="0" w:space="0" w:color="auto"/>
        <w:left w:val="none" w:sz="0" w:space="0" w:color="auto"/>
        <w:bottom w:val="none" w:sz="0" w:space="0" w:color="auto"/>
        <w:right w:val="none" w:sz="0" w:space="0" w:color="auto"/>
      </w:divBdr>
      <w:divsChild>
        <w:div w:id="121463598">
          <w:marLeft w:val="1210"/>
          <w:marRight w:val="0"/>
          <w:marTop w:val="220"/>
          <w:marBottom w:val="0"/>
          <w:divBdr>
            <w:top w:val="none" w:sz="0" w:space="0" w:color="auto"/>
            <w:left w:val="none" w:sz="0" w:space="0" w:color="auto"/>
            <w:bottom w:val="none" w:sz="0" w:space="0" w:color="auto"/>
            <w:right w:val="none" w:sz="0" w:space="0" w:color="auto"/>
          </w:divBdr>
        </w:div>
        <w:div w:id="326251710">
          <w:marLeft w:val="1210"/>
          <w:marRight w:val="0"/>
          <w:marTop w:val="220"/>
          <w:marBottom w:val="0"/>
          <w:divBdr>
            <w:top w:val="none" w:sz="0" w:space="0" w:color="auto"/>
            <w:left w:val="none" w:sz="0" w:space="0" w:color="auto"/>
            <w:bottom w:val="none" w:sz="0" w:space="0" w:color="auto"/>
            <w:right w:val="none" w:sz="0" w:space="0" w:color="auto"/>
          </w:divBdr>
        </w:div>
        <w:div w:id="559630341">
          <w:marLeft w:val="1210"/>
          <w:marRight w:val="0"/>
          <w:marTop w:val="220"/>
          <w:marBottom w:val="0"/>
          <w:divBdr>
            <w:top w:val="none" w:sz="0" w:space="0" w:color="auto"/>
            <w:left w:val="none" w:sz="0" w:space="0" w:color="auto"/>
            <w:bottom w:val="none" w:sz="0" w:space="0" w:color="auto"/>
            <w:right w:val="none" w:sz="0" w:space="0" w:color="auto"/>
          </w:divBdr>
        </w:div>
        <w:div w:id="1168129274">
          <w:marLeft w:val="1210"/>
          <w:marRight w:val="0"/>
          <w:marTop w:val="220"/>
          <w:marBottom w:val="0"/>
          <w:divBdr>
            <w:top w:val="none" w:sz="0" w:space="0" w:color="auto"/>
            <w:left w:val="none" w:sz="0" w:space="0" w:color="auto"/>
            <w:bottom w:val="none" w:sz="0" w:space="0" w:color="auto"/>
            <w:right w:val="none" w:sz="0" w:space="0" w:color="auto"/>
          </w:divBdr>
        </w:div>
        <w:div w:id="1749843791">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752A4F3-1A66-4A24-9E57-58B6EFA2E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3</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WOOD, Richard (NHS BRISTOL, NORTH SOMERSET AND SOUTH GLOUCESTERSHIRE CCG)</cp:lastModifiedBy>
  <cp:revision>22</cp:revision>
  <dcterms:created xsi:type="dcterms:W3CDTF">2021-10-14T12:33:00Z</dcterms:created>
  <dcterms:modified xsi:type="dcterms:W3CDTF">2022-05-30T09:56:00Z</dcterms:modified>
</cp:coreProperties>
</file>